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7D094" w14:textId="571E05F9" w:rsidR="001D6CA1" w:rsidRPr="00862747" w:rsidRDefault="001D6CA1" w:rsidP="001D6CA1">
      <w:pPr>
        <w:rPr>
          <w:rFonts w:asciiTheme="minorHAnsi" w:hAnsiTheme="minorHAnsi"/>
          <w:b/>
          <w:bCs/>
        </w:rPr>
      </w:pPr>
      <w:r>
        <w:rPr>
          <w:rFonts w:asciiTheme="minorHAnsi" w:hAnsiTheme="minorHAnsi"/>
          <w:b/>
          <w:bCs/>
        </w:rPr>
        <w:t xml:space="preserve">Supplemental </w:t>
      </w:r>
      <w:r w:rsidR="003A3AA3">
        <w:rPr>
          <w:rFonts w:asciiTheme="minorHAnsi" w:hAnsiTheme="minorHAnsi"/>
          <w:b/>
          <w:bCs/>
        </w:rPr>
        <w:t>F</w:t>
      </w:r>
      <w:r>
        <w:rPr>
          <w:rFonts w:asciiTheme="minorHAnsi" w:hAnsiTheme="minorHAnsi"/>
          <w:b/>
          <w:bCs/>
        </w:rPr>
        <w:t>igure</w:t>
      </w:r>
      <w:r w:rsidR="004D143B">
        <w:rPr>
          <w:rFonts w:asciiTheme="minorHAnsi" w:hAnsiTheme="minorHAnsi"/>
          <w:b/>
          <w:bCs/>
        </w:rPr>
        <w:t xml:space="preserve"> 1</w:t>
      </w:r>
      <w:r w:rsidRPr="00862747">
        <w:rPr>
          <w:rFonts w:asciiTheme="minorHAnsi" w:hAnsiTheme="minorHAnsi"/>
          <w:b/>
          <w:bCs/>
        </w:rPr>
        <w:t xml:space="preserve">: </w:t>
      </w:r>
      <w:proofErr w:type="spellStart"/>
      <w:r w:rsidRPr="00862747">
        <w:rPr>
          <w:rFonts w:asciiTheme="minorHAnsi" w:hAnsiTheme="minorHAnsi"/>
          <w:b/>
          <w:bCs/>
        </w:rPr>
        <w:t>Preptin</w:t>
      </w:r>
      <w:proofErr w:type="spellEnd"/>
      <w:r w:rsidRPr="00862747">
        <w:rPr>
          <w:rFonts w:asciiTheme="minorHAnsi" w:hAnsiTheme="minorHAnsi"/>
          <w:b/>
          <w:bCs/>
        </w:rPr>
        <w:t xml:space="preserve"> KO</w:t>
      </w:r>
      <w:r>
        <w:rPr>
          <w:rFonts w:asciiTheme="minorHAnsi" w:hAnsiTheme="minorHAnsi"/>
          <w:b/>
          <w:bCs/>
        </w:rPr>
        <w:t xml:space="preserve"> does not</w:t>
      </w:r>
      <w:r w:rsidRPr="00862747">
        <w:rPr>
          <w:rFonts w:asciiTheme="minorHAnsi" w:hAnsiTheme="minorHAnsi"/>
          <w:b/>
          <w:bCs/>
        </w:rPr>
        <w:t xml:space="preserve"> impac</w:t>
      </w:r>
      <w:r>
        <w:rPr>
          <w:rFonts w:asciiTheme="minorHAnsi" w:hAnsiTheme="minorHAnsi"/>
          <w:b/>
          <w:bCs/>
        </w:rPr>
        <w:t>t</w:t>
      </w:r>
      <w:r w:rsidRPr="00862747">
        <w:rPr>
          <w:rFonts w:asciiTheme="minorHAnsi" w:hAnsiTheme="minorHAnsi"/>
          <w:b/>
          <w:bCs/>
        </w:rPr>
        <w:t xml:space="preserve"> HOMA-IR </w:t>
      </w:r>
      <w:r>
        <w:rPr>
          <w:rFonts w:asciiTheme="minorHAnsi" w:hAnsiTheme="minorHAnsi"/>
          <w:b/>
          <w:bCs/>
        </w:rPr>
        <w:t>and</w:t>
      </w:r>
      <w:r w:rsidRPr="00862747">
        <w:rPr>
          <w:rFonts w:asciiTheme="minorHAnsi" w:hAnsiTheme="minorHAnsi"/>
          <w:b/>
          <w:bCs/>
        </w:rPr>
        <w:t xml:space="preserve"> HOMA-</w:t>
      </w:r>
      <w:r w:rsidRPr="00862747">
        <w:rPr>
          <w:rFonts w:asciiTheme="minorHAnsi" w:hAnsiTheme="minorHAnsi" w:cstheme="minorHAnsi"/>
          <w:b/>
          <w:bCs/>
        </w:rPr>
        <w:t>β</w:t>
      </w:r>
      <w:r w:rsidRPr="00862747">
        <w:rPr>
          <w:rFonts w:asciiTheme="minorHAnsi" w:hAnsiTheme="minorHAnsi"/>
          <w:b/>
          <w:bCs/>
        </w:rPr>
        <w:t>.</w:t>
      </w:r>
    </w:p>
    <w:p w14:paraId="389987A5" w14:textId="7548BA16" w:rsidR="001D6CA1" w:rsidRDefault="001D6CA1" w:rsidP="001D6CA1">
      <w:r>
        <w:rPr>
          <w:rFonts w:asciiTheme="minorHAnsi" w:hAnsiTheme="minorHAnsi"/>
        </w:rPr>
        <w:t>Fasting glucose and insulin levels from the start of the GTT were used to calculate HOMA-IR in females (A) and males (C) and HOMA-</w:t>
      </w:r>
      <w:r>
        <w:rPr>
          <w:rFonts w:asciiTheme="minorHAnsi" w:hAnsiTheme="minorHAnsi" w:cstheme="minorHAnsi"/>
        </w:rPr>
        <w:t>β</w:t>
      </w:r>
      <w:r>
        <w:rPr>
          <w:rFonts w:asciiTheme="minorHAnsi" w:hAnsiTheme="minorHAnsi"/>
        </w:rPr>
        <w:t xml:space="preserve"> in females (B) and males (D).  Statistics were </w:t>
      </w:r>
      <w:r w:rsidRPr="009F6C25">
        <w:t xml:space="preserve">two-way ANOVA with genotype and diet as factors. </w:t>
      </w:r>
      <w:r>
        <w:t>There were no significant differences and so no post-hoc tests performed.</w:t>
      </w:r>
    </w:p>
    <w:p w14:paraId="5C475F4E" w14:textId="1EE55AAB" w:rsidR="001D6CA1" w:rsidRPr="009F6C25" w:rsidRDefault="001D6CA1" w:rsidP="001D6CA1">
      <w:pPr>
        <w:rPr>
          <w:rFonts w:asciiTheme="minorHAnsi" w:hAnsiTheme="minorHAnsi"/>
        </w:rPr>
      </w:pPr>
      <w:r>
        <w:rPr>
          <w:rFonts w:asciiTheme="minorHAnsi" w:hAnsiTheme="minorHAnsi"/>
          <w:noProof/>
        </w:rPr>
        <w:drawing>
          <wp:inline distT="0" distB="0" distL="0" distR="0" wp14:anchorId="5FD40811" wp14:editId="7C653AF8">
            <wp:extent cx="5197423" cy="47396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8751" cy="4740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17E16" w14:textId="77777777" w:rsidR="001D6CA1" w:rsidRDefault="001D6CA1" w:rsidP="00A74E94">
      <w:pPr>
        <w:rPr>
          <w:rFonts w:ascii="Arial" w:eastAsia="Arial" w:hAnsi="Arial" w:cs="Arial"/>
          <w:b/>
          <w:sz w:val="20"/>
          <w:szCs w:val="20"/>
        </w:rPr>
      </w:pPr>
    </w:p>
    <w:p w14:paraId="69026ACB" w14:textId="77777777" w:rsidR="001D6CA1" w:rsidRDefault="001D6CA1" w:rsidP="00A74E94">
      <w:pPr>
        <w:rPr>
          <w:rFonts w:ascii="Arial" w:eastAsia="Arial" w:hAnsi="Arial" w:cs="Arial"/>
          <w:b/>
          <w:sz w:val="20"/>
          <w:szCs w:val="20"/>
        </w:rPr>
      </w:pPr>
    </w:p>
    <w:p w14:paraId="602AB854" w14:textId="77777777" w:rsidR="001D6CA1" w:rsidRDefault="001D6CA1">
      <w:pPr>
        <w:spacing w:after="160" w:line="259" w:lineRule="auto"/>
        <w:jc w:val="left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br w:type="page"/>
      </w:r>
    </w:p>
    <w:p w14:paraId="54A3B376" w14:textId="7890A584" w:rsidR="00A74E94" w:rsidRPr="00991882" w:rsidRDefault="00A74E94" w:rsidP="00A74E94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lastRenderedPageBreak/>
        <w:t xml:space="preserve">Supplemental </w:t>
      </w:r>
      <w:r w:rsidRPr="00991882">
        <w:rPr>
          <w:rFonts w:ascii="Arial" w:eastAsia="Arial" w:hAnsi="Arial" w:cs="Arial"/>
          <w:b/>
          <w:sz w:val="20"/>
          <w:szCs w:val="20"/>
        </w:rPr>
        <w:t xml:space="preserve">Table 1. </w:t>
      </w:r>
      <w:r w:rsidR="007E69F1">
        <w:rPr>
          <w:rFonts w:ascii="Arial" w:eastAsia="Arial" w:hAnsi="Arial" w:cs="Arial"/>
          <w:b/>
          <w:sz w:val="20"/>
          <w:szCs w:val="20"/>
        </w:rPr>
        <w:t>C</w:t>
      </w:r>
      <w:r w:rsidRPr="00991882">
        <w:rPr>
          <w:rFonts w:ascii="Arial" w:eastAsia="Arial" w:hAnsi="Arial" w:cs="Arial"/>
          <w:b/>
          <w:sz w:val="20"/>
          <w:szCs w:val="20"/>
        </w:rPr>
        <w:t xml:space="preserve">omposition of </w:t>
      </w:r>
      <w:bookmarkStart w:id="0" w:name="26in1rg" w:colFirst="0" w:colLast="0"/>
      <w:bookmarkEnd w:id="0"/>
      <w:r w:rsidRPr="00991882">
        <w:rPr>
          <w:rFonts w:ascii="Arial" w:eastAsia="Arial" w:hAnsi="Arial" w:cs="Arial"/>
          <w:b/>
          <w:sz w:val="20"/>
          <w:szCs w:val="20"/>
        </w:rPr>
        <w:t xml:space="preserve">the </w:t>
      </w:r>
      <w:r w:rsidR="007E69F1">
        <w:rPr>
          <w:rFonts w:ascii="Arial" w:eastAsia="Arial" w:hAnsi="Arial" w:cs="Arial"/>
          <w:b/>
          <w:sz w:val="20"/>
          <w:szCs w:val="20"/>
        </w:rPr>
        <w:t>d</w:t>
      </w:r>
      <w:r w:rsidRPr="00991882">
        <w:rPr>
          <w:rFonts w:ascii="Arial" w:eastAsia="Arial" w:hAnsi="Arial" w:cs="Arial"/>
          <w:b/>
          <w:sz w:val="20"/>
          <w:szCs w:val="20"/>
        </w:rPr>
        <w:t>iet</w:t>
      </w:r>
      <w:r w:rsidR="007E69F1">
        <w:rPr>
          <w:rFonts w:ascii="Arial" w:eastAsia="Arial" w:hAnsi="Arial" w:cs="Arial"/>
          <w:b/>
          <w:sz w:val="20"/>
          <w:szCs w:val="20"/>
        </w:rPr>
        <w:t>s</w:t>
      </w:r>
      <w:r w:rsidRPr="00991882">
        <w:rPr>
          <w:rFonts w:ascii="Arial" w:eastAsia="Arial" w:hAnsi="Arial" w:cs="Arial"/>
          <w:b/>
          <w:sz w:val="20"/>
          <w:szCs w:val="20"/>
        </w:rPr>
        <w:t xml:space="preserve"> </w:t>
      </w:r>
      <w:r w:rsidR="007E69F1">
        <w:rPr>
          <w:rFonts w:ascii="Arial" w:eastAsia="Arial" w:hAnsi="Arial" w:cs="Arial"/>
          <w:b/>
          <w:sz w:val="20"/>
          <w:szCs w:val="20"/>
        </w:rPr>
        <w:t>used in this study</w:t>
      </w:r>
    </w:p>
    <w:tbl>
      <w:tblPr>
        <w:tblStyle w:val="9"/>
        <w:tblW w:w="83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1287"/>
        <w:gridCol w:w="1287"/>
        <w:gridCol w:w="1288"/>
      </w:tblGrid>
      <w:tr w:rsidR="00803048" w:rsidRPr="00991882" w14:paraId="29041847" w14:textId="77777777" w:rsidTr="00477CEE">
        <w:trPr>
          <w:trHeight w:val="340"/>
        </w:trPr>
        <w:tc>
          <w:tcPr>
            <w:tcW w:w="4508" w:type="dxa"/>
            <w:shd w:val="clear" w:color="auto" w:fill="E7E6E6" w:themeFill="background2"/>
            <w:vAlign w:val="center"/>
          </w:tcPr>
          <w:p w14:paraId="2728A3B7" w14:textId="77777777" w:rsidR="00803048" w:rsidRPr="00991882" w:rsidRDefault="00803048" w:rsidP="007E69F1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E7E6E6" w:themeFill="background2"/>
          </w:tcPr>
          <w:p w14:paraId="38009272" w14:textId="4A3FCF50" w:rsidR="00803048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ow</w:t>
            </w:r>
          </w:p>
        </w:tc>
        <w:tc>
          <w:tcPr>
            <w:tcW w:w="1287" w:type="dxa"/>
            <w:shd w:val="clear" w:color="auto" w:fill="E7E6E6" w:themeFill="background2"/>
            <w:vAlign w:val="center"/>
          </w:tcPr>
          <w:p w14:paraId="5D1D61E5" w14:textId="6E907C61" w:rsidR="00803048" w:rsidRPr="00991882" w:rsidDel="00907077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F</w:t>
            </w:r>
            <w:r w:rsidRPr="00991882">
              <w:rPr>
                <w:rFonts w:ascii="Arial" w:eastAsia="Arial" w:hAnsi="Arial" w:cs="Arial"/>
                <w:sz w:val="20"/>
                <w:szCs w:val="20"/>
              </w:rPr>
              <w:t>D</w:t>
            </w:r>
          </w:p>
        </w:tc>
        <w:tc>
          <w:tcPr>
            <w:tcW w:w="1288" w:type="dxa"/>
            <w:shd w:val="clear" w:color="auto" w:fill="E7E6E6" w:themeFill="background2"/>
            <w:vAlign w:val="center"/>
          </w:tcPr>
          <w:p w14:paraId="4B4173CB" w14:textId="77777777" w:rsidR="00803048" w:rsidRPr="00991882" w:rsidDel="00907077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HFD</w:t>
            </w:r>
          </w:p>
        </w:tc>
      </w:tr>
      <w:tr w:rsidR="00803048" w:rsidRPr="00991882" w14:paraId="35762CB9" w14:textId="77777777" w:rsidTr="00477CEE">
        <w:trPr>
          <w:trHeight w:val="340"/>
        </w:trPr>
        <w:tc>
          <w:tcPr>
            <w:tcW w:w="4508" w:type="dxa"/>
            <w:vAlign w:val="center"/>
          </w:tcPr>
          <w:p w14:paraId="1D2413FE" w14:textId="7B33413B" w:rsidR="00803048" w:rsidRPr="00991882" w:rsidRDefault="00803048" w:rsidP="00C70C9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b/>
                <w:sz w:val="20"/>
                <w:szCs w:val="20"/>
              </w:rPr>
              <w:t xml:space="preserve">Macronutrient weight </w:t>
            </w:r>
            <w:r w:rsidR="00244E57">
              <w:rPr>
                <w:rFonts w:ascii="Arial" w:eastAsia="Arial" w:hAnsi="Arial" w:cs="Arial"/>
                <w:b/>
                <w:sz w:val="20"/>
                <w:szCs w:val="20"/>
              </w:rPr>
              <w:t>g</w:t>
            </w:r>
            <w:r w:rsidR="00244E57" w:rsidRPr="00991882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r w:rsidRPr="00991882">
              <w:rPr>
                <w:rFonts w:ascii="Arial" w:eastAsia="Arial" w:hAnsi="Arial" w:cs="Arial"/>
                <w:b/>
                <w:sz w:val="20"/>
                <w:szCs w:val="20"/>
              </w:rPr>
              <w:t>per 100g of diet</w:t>
            </w:r>
          </w:p>
        </w:tc>
        <w:tc>
          <w:tcPr>
            <w:tcW w:w="1287" w:type="dxa"/>
          </w:tcPr>
          <w:p w14:paraId="0DB97066" w14:textId="77777777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0C1FB398" w14:textId="456D5096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14:paraId="37398A2A" w14:textId="77777777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803048" w:rsidRPr="00991882" w14:paraId="06F7473A" w14:textId="77777777" w:rsidTr="00477CEE">
        <w:trPr>
          <w:trHeight w:val="340"/>
        </w:trPr>
        <w:tc>
          <w:tcPr>
            <w:tcW w:w="4508" w:type="dxa"/>
            <w:vAlign w:val="center"/>
          </w:tcPr>
          <w:p w14:paraId="119E8948" w14:textId="6FB172B7" w:rsidR="00803048" w:rsidRPr="00991882" w:rsidRDefault="00803048" w:rsidP="00C70C93">
            <w:pPr>
              <w:ind w:firstLine="174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Protein</w:t>
            </w:r>
          </w:p>
        </w:tc>
        <w:tc>
          <w:tcPr>
            <w:tcW w:w="1287" w:type="dxa"/>
          </w:tcPr>
          <w:p w14:paraId="4454DD80" w14:textId="6413ACD4" w:rsidR="00803048" w:rsidRPr="00991882" w:rsidRDefault="00A10A75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.6</w:t>
            </w:r>
          </w:p>
        </w:tc>
        <w:tc>
          <w:tcPr>
            <w:tcW w:w="1287" w:type="dxa"/>
            <w:vAlign w:val="center"/>
          </w:tcPr>
          <w:p w14:paraId="0A053AFE" w14:textId="323C09E8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18.8</w:t>
            </w:r>
          </w:p>
        </w:tc>
        <w:tc>
          <w:tcPr>
            <w:tcW w:w="1288" w:type="dxa"/>
            <w:vAlign w:val="center"/>
          </w:tcPr>
          <w:p w14:paraId="05B4DFB8" w14:textId="77777777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18.4</w:t>
            </w:r>
          </w:p>
        </w:tc>
      </w:tr>
      <w:tr w:rsidR="00803048" w:rsidRPr="00991882" w14:paraId="185F9A50" w14:textId="77777777" w:rsidTr="00477CEE">
        <w:trPr>
          <w:trHeight w:val="340"/>
        </w:trPr>
        <w:tc>
          <w:tcPr>
            <w:tcW w:w="4508" w:type="dxa"/>
            <w:vAlign w:val="center"/>
          </w:tcPr>
          <w:p w14:paraId="57742415" w14:textId="1F4A5453" w:rsidR="00803048" w:rsidRPr="00991882" w:rsidRDefault="00803048" w:rsidP="00C70C93">
            <w:pPr>
              <w:ind w:firstLine="174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Fat</w:t>
            </w:r>
          </w:p>
        </w:tc>
        <w:tc>
          <w:tcPr>
            <w:tcW w:w="1287" w:type="dxa"/>
          </w:tcPr>
          <w:p w14:paraId="3BFEB57D" w14:textId="4C9C167A" w:rsidR="00803048" w:rsidRPr="00991882" w:rsidRDefault="00E63D3A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2</w:t>
            </w:r>
          </w:p>
        </w:tc>
        <w:tc>
          <w:tcPr>
            <w:tcW w:w="1287" w:type="dxa"/>
            <w:vAlign w:val="center"/>
          </w:tcPr>
          <w:p w14:paraId="1D991352" w14:textId="1650FCCB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6.0</w:t>
            </w:r>
          </w:p>
        </w:tc>
        <w:tc>
          <w:tcPr>
            <w:tcW w:w="1288" w:type="dxa"/>
            <w:vAlign w:val="center"/>
          </w:tcPr>
          <w:p w14:paraId="1486F487" w14:textId="77777777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23.5</w:t>
            </w:r>
          </w:p>
        </w:tc>
      </w:tr>
      <w:tr w:rsidR="00803048" w:rsidRPr="00991882" w14:paraId="36C5EEA8" w14:textId="77777777" w:rsidTr="00477CEE">
        <w:trPr>
          <w:trHeight w:val="340"/>
        </w:trPr>
        <w:tc>
          <w:tcPr>
            <w:tcW w:w="4508" w:type="dxa"/>
            <w:vAlign w:val="center"/>
          </w:tcPr>
          <w:p w14:paraId="26AFBC8A" w14:textId="5E0E1D4D" w:rsidR="00803048" w:rsidRPr="00991882" w:rsidRDefault="00803048" w:rsidP="00C70C93">
            <w:pPr>
              <w:ind w:firstLine="174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Carbohydrate</w:t>
            </w:r>
          </w:p>
        </w:tc>
        <w:tc>
          <w:tcPr>
            <w:tcW w:w="1287" w:type="dxa"/>
          </w:tcPr>
          <w:p w14:paraId="79D548C8" w14:textId="7F67AE26" w:rsidR="00803048" w:rsidRPr="00991882" w:rsidRDefault="00E63D3A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.2</w:t>
            </w:r>
          </w:p>
        </w:tc>
        <w:tc>
          <w:tcPr>
            <w:tcW w:w="1287" w:type="dxa"/>
            <w:vAlign w:val="center"/>
          </w:tcPr>
          <w:p w14:paraId="3EE0CCEE" w14:textId="07BD077F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59.3</w:t>
            </w:r>
          </w:p>
        </w:tc>
        <w:tc>
          <w:tcPr>
            <w:tcW w:w="1288" w:type="dxa"/>
            <w:vAlign w:val="center"/>
          </w:tcPr>
          <w:p w14:paraId="51229549" w14:textId="77777777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42.3</w:t>
            </w:r>
          </w:p>
        </w:tc>
      </w:tr>
      <w:tr w:rsidR="00803048" w:rsidRPr="00991882" w14:paraId="56C07D0B" w14:textId="77777777" w:rsidTr="00477CEE">
        <w:trPr>
          <w:trHeight w:val="340"/>
        </w:trPr>
        <w:tc>
          <w:tcPr>
            <w:tcW w:w="4508" w:type="dxa"/>
            <w:vAlign w:val="center"/>
          </w:tcPr>
          <w:p w14:paraId="62617467" w14:textId="0DDAFC26" w:rsidR="00803048" w:rsidRPr="00991882" w:rsidRDefault="00803048" w:rsidP="00C70C93">
            <w:pPr>
              <w:ind w:firstLine="174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Crude Fibre</w:t>
            </w:r>
          </w:p>
        </w:tc>
        <w:tc>
          <w:tcPr>
            <w:tcW w:w="1287" w:type="dxa"/>
          </w:tcPr>
          <w:p w14:paraId="6F7AEF76" w14:textId="0BD48F9C" w:rsidR="00803048" w:rsidRPr="00991882" w:rsidRDefault="00E63D3A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5</w:t>
            </w:r>
          </w:p>
        </w:tc>
        <w:tc>
          <w:tcPr>
            <w:tcW w:w="1287" w:type="dxa"/>
            <w:vAlign w:val="center"/>
          </w:tcPr>
          <w:p w14:paraId="4FBB774C" w14:textId="45913A6B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5.4</w:t>
            </w:r>
          </w:p>
        </w:tc>
        <w:tc>
          <w:tcPr>
            <w:tcW w:w="1288" w:type="dxa"/>
            <w:vAlign w:val="center"/>
          </w:tcPr>
          <w:p w14:paraId="65DC7D51" w14:textId="77777777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4.7</w:t>
            </w:r>
          </w:p>
        </w:tc>
      </w:tr>
      <w:tr w:rsidR="00803048" w:rsidRPr="00991882" w14:paraId="060CE864" w14:textId="77777777" w:rsidTr="00477CEE">
        <w:trPr>
          <w:trHeight w:val="340"/>
        </w:trPr>
        <w:tc>
          <w:tcPr>
            <w:tcW w:w="4508" w:type="dxa"/>
            <w:vAlign w:val="center"/>
          </w:tcPr>
          <w:p w14:paraId="3189E910" w14:textId="77777777" w:rsidR="00803048" w:rsidRPr="00991882" w:rsidRDefault="00803048" w:rsidP="00C70C9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b/>
                <w:sz w:val="20"/>
                <w:szCs w:val="20"/>
              </w:rPr>
              <w:t>Energy per macronutrient</w:t>
            </w:r>
          </w:p>
        </w:tc>
        <w:tc>
          <w:tcPr>
            <w:tcW w:w="1287" w:type="dxa"/>
          </w:tcPr>
          <w:p w14:paraId="4DF06D74" w14:textId="77777777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12BECB07" w14:textId="65E644F6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14:paraId="3C7F9892" w14:textId="77777777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803048" w:rsidRPr="00991882" w14:paraId="0B4957BC" w14:textId="77777777" w:rsidTr="00477CEE">
        <w:trPr>
          <w:trHeight w:val="340"/>
        </w:trPr>
        <w:tc>
          <w:tcPr>
            <w:tcW w:w="4508" w:type="dxa"/>
            <w:shd w:val="clear" w:color="auto" w:fill="auto"/>
            <w:vAlign w:val="center"/>
          </w:tcPr>
          <w:p w14:paraId="383C0584" w14:textId="77777777" w:rsidR="00803048" w:rsidRPr="00991882" w:rsidRDefault="00803048" w:rsidP="00C70C93">
            <w:pPr>
              <w:ind w:firstLine="174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Total energy from protein (%kcal)</w:t>
            </w:r>
          </w:p>
        </w:tc>
        <w:tc>
          <w:tcPr>
            <w:tcW w:w="1287" w:type="dxa"/>
          </w:tcPr>
          <w:p w14:paraId="3CB76530" w14:textId="0462CDBE" w:rsidR="00803048" w:rsidRPr="00991882" w:rsidRDefault="00C87407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</w:t>
            </w:r>
            <w:r w:rsidR="00DB5D19">
              <w:rPr>
                <w:rFonts w:ascii="Arial" w:eastAsia="Arial" w:hAnsi="Arial" w:cs="Arial"/>
                <w:sz w:val="20"/>
                <w:szCs w:val="20"/>
              </w:rPr>
              <w:t>.0</w:t>
            </w:r>
          </w:p>
        </w:tc>
        <w:tc>
          <w:tcPr>
            <w:tcW w:w="1287" w:type="dxa"/>
            <w:vAlign w:val="center"/>
          </w:tcPr>
          <w:p w14:paraId="71AC73D7" w14:textId="6B4121B7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20.7</w:t>
            </w:r>
          </w:p>
        </w:tc>
        <w:tc>
          <w:tcPr>
            <w:tcW w:w="1288" w:type="dxa"/>
            <w:vAlign w:val="center"/>
          </w:tcPr>
          <w:p w14:paraId="7FE4E59B" w14:textId="77777777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20.0</w:t>
            </w:r>
          </w:p>
        </w:tc>
      </w:tr>
      <w:tr w:rsidR="00803048" w:rsidRPr="00991882" w14:paraId="08D50083" w14:textId="77777777" w:rsidTr="00477CEE">
        <w:trPr>
          <w:trHeight w:val="340"/>
        </w:trPr>
        <w:tc>
          <w:tcPr>
            <w:tcW w:w="4508" w:type="dxa"/>
            <w:vAlign w:val="center"/>
          </w:tcPr>
          <w:p w14:paraId="17B7747B" w14:textId="77777777" w:rsidR="00803048" w:rsidRPr="00991882" w:rsidRDefault="00803048" w:rsidP="00C70C93">
            <w:pPr>
              <w:ind w:firstLine="174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Total energy from fats (%kcal)</w:t>
            </w:r>
          </w:p>
        </w:tc>
        <w:tc>
          <w:tcPr>
            <w:tcW w:w="1287" w:type="dxa"/>
          </w:tcPr>
          <w:p w14:paraId="6890D5A1" w14:textId="6C0A4B5A" w:rsidR="00803048" w:rsidRPr="00991882" w:rsidRDefault="00200AA0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  <w:r w:rsidR="00DB5D19">
              <w:rPr>
                <w:rFonts w:ascii="Arial" w:eastAsia="Arial" w:hAnsi="Arial" w:cs="Arial"/>
                <w:sz w:val="20"/>
                <w:szCs w:val="20"/>
              </w:rPr>
              <w:t>.0</w:t>
            </w:r>
          </w:p>
        </w:tc>
        <w:tc>
          <w:tcPr>
            <w:tcW w:w="1287" w:type="dxa"/>
            <w:vAlign w:val="center"/>
          </w:tcPr>
          <w:p w14:paraId="73FC5A76" w14:textId="47F3A1BE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14.0</w:t>
            </w:r>
          </w:p>
        </w:tc>
        <w:tc>
          <w:tcPr>
            <w:tcW w:w="1288" w:type="dxa"/>
            <w:vAlign w:val="center"/>
          </w:tcPr>
          <w:p w14:paraId="33276185" w14:textId="77777777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46.0</w:t>
            </w:r>
          </w:p>
        </w:tc>
      </w:tr>
      <w:tr w:rsidR="00803048" w:rsidRPr="00991882" w14:paraId="695F536B" w14:textId="77777777" w:rsidTr="00477CEE">
        <w:trPr>
          <w:trHeight w:val="340"/>
        </w:trPr>
        <w:tc>
          <w:tcPr>
            <w:tcW w:w="4508" w:type="dxa"/>
            <w:vAlign w:val="center"/>
          </w:tcPr>
          <w:p w14:paraId="6E816938" w14:textId="77777777" w:rsidR="00803048" w:rsidRPr="00991882" w:rsidRDefault="00803048" w:rsidP="00C70C93">
            <w:pPr>
              <w:ind w:firstLine="174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Total energy from carbohydrates (%kcal)</w:t>
            </w:r>
          </w:p>
        </w:tc>
        <w:tc>
          <w:tcPr>
            <w:tcW w:w="1287" w:type="dxa"/>
          </w:tcPr>
          <w:p w14:paraId="62B0B49C" w14:textId="3FCD9060" w:rsidR="00803048" w:rsidRPr="00991882" w:rsidRDefault="00200AA0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</w:t>
            </w:r>
            <w:r w:rsidR="00DB5D19">
              <w:rPr>
                <w:rFonts w:ascii="Arial" w:eastAsia="Arial" w:hAnsi="Arial" w:cs="Arial"/>
                <w:sz w:val="20"/>
                <w:szCs w:val="20"/>
              </w:rPr>
              <w:t>.0</w:t>
            </w:r>
          </w:p>
        </w:tc>
        <w:tc>
          <w:tcPr>
            <w:tcW w:w="1287" w:type="dxa"/>
            <w:vAlign w:val="center"/>
          </w:tcPr>
          <w:p w14:paraId="75AE7C0E" w14:textId="30811288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65.3</w:t>
            </w:r>
          </w:p>
        </w:tc>
        <w:tc>
          <w:tcPr>
            <w:tcW w:w="1288" w:type="dxa"/>
            <w:vAlign w:val="center"/>
          </w:tcPr>
          <w:p w14:paraId="41DA28E3" w14:textId="77777777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34.0</w:t>
            </w:r>
          </w:p>
        </w:tc>
      </w:tr>
      <w:tr w:rsidR="00803048" w:rsidRPr="00991882" w14:paraId="43CC3564" w14:textId="77777777" w:rsidTr="00477CEE">
        <w:trPr>
          <w:trHeight w:val="340"/>
        </w:trPr>
        <w:tc>
          <w:tcPr>
            <w:tcW w:w="4508" w:type="dxa"/>
            <w:vAlign w:val="center"/>
          </w:tcPr>
          <w:p w14:paraId="0910309A" w14:textId="77777777" w:rsidR="00803048" w:rsidRPr="00991882" w:rsidRDefault="00803048" w:rsidP="00C70C93">
            <w:pPr>
              <w:ind w:firstLine="174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Energy density (kcal/g)</w:t>
            </w:r>
          </w:p>
        </w:tc>
        <w:tc>
          <w:tcPr>
            <w:tcW w:w="1287" w:type="dxa"/>
          </w:tcPr>
          <w:p w14:paraId="41E6EC37" w14:textId="1440E8D5" w:rsidR="00803048" w:rsidRPr="00991882" w:rsidRDefault="00DB5D19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1</w:t>
            </w:r>
          </w:p>
        </w:tc>
        <w:tc>
          <w:tcPr>
            <w:tcW w:w="1287" w:type="dxa"/>
            <w:vAlign w:val="center"/>
          </w:tcPr>
          <w:p w14:paraId="4D2539AB" w14:textId="0879C0D2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3.7</w:t>
            </w:r>
          </w:p>
        </w:tc>
        <w:tc>
          <w:tcPr>
            <w:tcW w:w="1288" w:type="dxa"/>
            <w:vAlign w:val="center"/>
          </w:tcPr>
          <w:p w14:paraId="28223807" w14:textId="77777777" w:rsidR="00803048" w:rsidRPr="00991882" w:rsidRDefault="0080304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2">
              <w:rPr>
                <w:rFonts w:ascii="Arial" w:eastAsia="Arial" w:hAnsi="Arial" w:cs="Arial"/>
                <w:sz w:val="20"/>
                <w:szCs w:val="20"/>
              </w:rPr>
              <w:t>4.0</w:t>
            </w:r>
          </w:p>
        </w:tc>
      </w:tr>
      <w:tr w:rsidR="00161A91" w:rsidRPr="00445E9A" w14:paraId="1566067E" w14:textId="77777777" w:rsidTr="00477CEE">
        <w:trPr>
          <w:trHeight w:val="340"/>
        </w:trPr>
        <w:tc>
          <w:tcPr>
            <w:tcW w:w="4508" w:type="dxa"/>
            <w:vAlign w:val="center"/>
          </w:tcPr>
          <w:p w14:paraId="2347964B" w14:textId="0AFCE0CB" w:rsidR="00161A91" w:rsidRPr="00445E9A" w:rsidRDefault="00477CEE" w:rsidP="00477CEE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445E9A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Mineral weight </w:t>
            </w:r>
            <w:r w:rsidR="00244E5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g </w:t>
            </w:r>
            <w:r w:rsidRPr="00445E9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er 100g</w:t>
            </w:r>
            <w:r w:rsidR="00652F6D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(selected)</w:t>
            </w:r>
          </w:p>
        </w:tc>
        <w:tc>
          <w:tcPr>
            <w:tcW w:w="1287" w:type="dxa"/>
          </w:tcPr>
          <w:p w14:paraId="0C5D7219" w14:textId="77777777" w:rsidR="00161A91" w:rsidRPr="00445E9A" w:rsidRDefault="00161A91" w:rsidP="00C70C93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77EEDB0E" w14:textId="77777777" w:rsidR="00161A91" w:rsidRPr="00445E9A" w:rsidRDefault="00161A91" w:rsidP="00C70C93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14:paraId="2156AE36" w14:textId="77777777" w:rsidR="00161A91" w:rsidRPr="00445E9A" w:rsidRDefault="00161A91" w:rsidP="00C70C93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161A91" w:rsidRPr="00991882" w14:paraId="02CE40E3" w14:textId="77777777" w:rsidTr="00477CEE">
        <w:trPr>
          <w:trHeight w:val="340"/>
        </w:trPr>
        <w:tc>
          <w:tcPr>
            <w:tcW w:w="4508" w:type="dxa"/>
            <w:vAlign w:val="center"/>
          </w:tcPr>
          <w:p w14:paraId="5762A473" w14:textId="3815BE65" w:rsidR="00161A91" w:rsidRPr="00991882" w:rsidRDefault="00445E9A" w:rsidP="00C70C93">
            <w:pPr>
              <w:ind w:firstLine="17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lcium</w:t>
            </w:r>
            <w:r w:rsidR="0001741F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7" w:type="dxa"/>
          </w:tcPr>
          <w:p w14:paraId="7E4BBD52" w14:textId="42073BD4" w:rsidR="00161A91" w:rsidRPr="00991882" w:rsidRDefault="00244E57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</w:t>
            </w:r>
          </w:p>
        </w:tc>
        <w:tc>
          <w:tcPr>
            <w:tcW w:w="1287" w:type="dxa"/>
            <w:vAlign w:val="center"/>
          </w:tcPr>
          <w:p w14:paraId="3AAAE20F" w14:textId="7DEACF91" w:rsidR="00161A91" w:rsidRPr="00991882" w:rsidRDefault="00C5044D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</w:t>
            </w:r>
          </w:p>
        </w:tc>
        <w:tc>
          <w:tcPr>
            <w:tcW w:w="1288" w:type="dxa"/>
            <w:vAlign w:val="center"/>
          </w:tcPr>
          <w:p w14:paraId="48AF293F" w14:textId="32D00463" w:rsidR="00161A91" w:rsidRPr="00991882" w:rsidRDefault="00F7121E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</w:t>
            </w:r>
          </w:p>
        </w:tc>
      </w:tr>
      <w:tr w:rsidR="00161A91" w:rsidRPr="00991882" w14:paraId="040AFFC6" w14:textId="77777777" w:rsidTr="00477CEE">
        <w:trPr>
          <w:trHeight w:val="340"/>
        </w:trPr>
        <w:tc>
          <w:tcPr>
            <w:tcW w:w="4508" w:type="dxa"/>
            <w:vAlign w:val="center"/>
          </w:tcPr>
          <w:p w14:paraId="48AB697D" w14:textId="421A7DAF" w:rsidR="00161A91" w:rsidRPr="00991882" w:rsidRDefault="00445E9A" w:rsidP="00C70C93">
            <w:pPr>
              <w:ind w:firstLine="17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osphorus</w:t>
            </w:r>
          </w:p>
        </w:tc>
        <w:tc>
          <w:tcPr>
            <w:tcW w:w="1287" w:type="dxa"/>
          </w:tcPr>
          <w:p w14:paraId="72FAAEDB" w14:textId="6B9CC337" w:rsidR="00161A91" w:rsidRPr="00991882" w:rsidRDefault="00244E57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</w:t>
            </w:r>
          </w:p>
        </w:tc>
        <w:tc>
          <w:tcPr>
            <w:tcW w:w="1287" w:type="dxa"/>
            <w:vAlign w:val="center"/>
          </w:tcPr>
          <w:p w14:paraId="16130E95" w14:textId="28C3C3BA" w:rsidR="00161A91" w:rsidRPr="00991882" w:rsidRDefault="00C5044D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</w:t>
            </w:r>
          </w:p>
        </w:tc>
        <w:tc>
          <w:tcPr>
            <w:tcW w:w="1288" w:type="dxa"/>
            <w:vAlign w:val="center"/>
          </w:tcPr>
          <w:p w14:paraId="742329E4" w14:textId="6E540A50" w:rsidR="00161A91" w:rsidRPr="00991882" w:rsidRDefault="00F7121E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</w:t>
            </w:r>
          </w:p>
        </w:tc>
      </w:tr>
      <w:tr w:rsidR="00445E9A" w:rsidRPr="00991882" w14:paraId="44709CD2" w14:textId="77777777" w:rsidTr="00477CEE">
        <w:trPr>
          <w:trHeight w:val="340"/>
        </w:trPr>
        <w:tc>
          <w:tcPr>
            <w:tcW w:w="4508" w:type="dxa"/>
            <w:vAlign w:val="center"/>
          </w:tcPr>
          <w:p w14:paraId="5B607FB8" w14:textId="6E04BFC8" w:rsidR="00445E9A" w:rsidRPr="00991882" w:rsidRDefault="00445E9A" w:rsidP="00C70C93">
            <w:pPr>
              <w:ind w:firstLine="17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odium</w:t>
            </w:r>
          </w:p>
        </w:tc>
        <w:tc>
          <w:tcPr>
            <w:tcW w:w="1287" w:type="dxa"/>
          </w:tcPr>
          <w:p w14:paraId="2010A56A" w14:textId="1A4F8610" w:rsidR="00445E9A" w:rsidRPr="00991882" w:rsidRDefault="007364BA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</w:t>
            </w:r>
          </w:p>
        </w:tc>
        <w:tc>
          <w:tcPr>
            <w:tcW w:w="1287" w:type="dxa"/>
            <w:vAlign w:val="center"/>
          </w:tcPr>
          <w:p w14:paraId="39A698BE" w14:textId="7E3FD30C" w:rsidR="00445E9A" w:rsidRPr="00991882" w:rsidRDefault="00627BB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</w:t>
            </w:r>
          </w:p>
        </w:tc>
        <w:tc>
          <w:tcPr>
            <w:tcW w:w="1288" w:type="dxa"/>
            <w:vAlign w:val="center"/>
          </w:tcPr>
          <w:p w14:paraId="473E8492" w14:textId="20B11875" w:rsidR="00445E9A" w:rsidRPr="00991882" w:rsidRDefault="00F7121E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</w:t>
            </w:r>
          </w:p>
        </w:tc>
      </w:tr>
      <w:tr w:rsidR="00445E9A" w:rsidRPr="00991882" w14:paraId="4FC41ADA" w14:textId="77777777" w:rsidTr="00477CEE">
        <w:trPr>
          <w:trHeight w:val="340"/>
        </w:trPr>
        <w:tc>
          <w:tcPr>
            <w:tcW w:w="4508" w:type="dxa"/>
            <w:vAlign w:val="center"/>
          </w:tcPr>
          <w:p w14:paraId="2F3CFE94" w14:textId="7B131BD7" w:rsidR="00445E9A" w:rsidRPr="00991882" w:rsidRDefault="0001741F" w:rsidP="00C70C93">
            <w:pPr>
              <w:ind w:firstLine="17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tassium</w:t>
            </w:r>
          </w:p>
        </w:tc>
        <w:tc>
          <w:tcPr>
            <w:tcW w:w="1287" w:type="dxa"/>
          </w:tcPr>
          <w:p w14:paraId="51FF48E2" w14:textId="7AD9063B" w:rsidR="00445E9A" w:rsidRPr="00991882" w:rsidRDefault="007364BA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</w:t>
            </w:r>
          </w:p>
        </w:tc>
        <w:tc>
          <w:tcPr>
            <w:tcW w:w="1287" w:type="dxa"/>
            <w:vAlign w:val="center"/>
          </w:tcPr>
          <w:p w14:paraId="499BED21" w14:textId="48106E04" w:rsidR="00445E9A" w:rsidRPr="00991882" w:rsidRDefault="00627BB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</w:t>
            </w:r>
          </w:p>
        </w:tc>
        <w:tc>
          <w:tcPr>
            <w:tcW w:w="1288" w:type="dxa"/>
            <w:vAlign w:val="center"/>
          </w:tcPr>
          <w:p w14:paraId="7DE4DB75" w14:textId="66401B00" w:rsidR="00445E9A" w:rsidRPr="00991882" w:rsidRDefault="00C5044D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</w:t>
            </w:r>
          </w:p>
        </w:tc>
      </w:tr>
      <w:tr w:rsidR="00445E9A" w:rsidRPr="00991882" w14:paraId="7A74B898" w14:textId="77777777" w:rsidTr="00477CEE">
        <w:trPr>
          <w:trHeight w:val="340"/>
        </w:trPr>
        <w:tc>
          <w:tcPr>
            <w:tcW w:w="4508" w:type="dxa"/>
            <w:vAlign w:val="center"/>
          </w:tcPr>
          <w:p w14:paraId="396931F6" w14:textId="58D8E234" w:rsidR="00445E9A" w:rsidRPr="00991882" w:rsidRDefault="0001741F" w:rsidP="00C70C93">
            <w:pPr>
              <w:ind w:firstLine="17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gnesium</w:t>
            </w:r>
          </w:p>
        </w:tc>
        <w:tc>
          <w:tcPr>
            <w:tcW w:w="1287" w:type="dxa"/>
          </w:tcPr>
          <w:p w14:paraId="13AE785F" w14:textId="17632A91" w:rsidR="00445E9A" w:rsidRPr="00991882" w:rsidRDefault="007364BA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</w:t>
            </w:r>
          </w:p>
        </w:tc>
        <w:tc>
          <w:tcPr>
            <w:tcW w:w="1287" w:type="dxa"/>
            <w:vAlign w:val="center"/>
          </w:tcPr>
          <w:p w14:paraId="274C8B5C" w14:textId="303EC287" w:rsidR="00445E9A" w:rsidRPr="00991882" w:rsidRDefault="00627BB8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</w:t>
            </w:r>
          </w:p>
        </w:tc>
        <w:tc>
          <w:tcPr>
            <w:tcW w:w="1288" w:type="dxa"/>
            <w:vAlign w:val="center"/>
          </w:tcPr>
          <w:p w14:paraId="3E8B20C3" w14:textId="3060A30B" w:rsidR="00445E9A" w:rsidRPr="00991882" w:rsidRDefault="00C5044D" w:rsidP="00C70C9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</w:t>
            </w:r>
          </w:p>
        </w:tc>
      </w:tr>
    </w:tbl>
    <w:p w14:paraId="20F9FFF8" w14:textId="1AE69F73" w:rsidR="00735230" w:rsidRPr="0013648B" w:rsidRDefault="00735230" w:rsidP="00C1443E">
      <w:pPr>
        <w:rPr>
          <w:rFonts w:asciiTheme="minorHAnsi" w:hAnsiTheme="minorHAnsi" w:cstheme="minorHAnsi"/>
        </w:rPr>
      </w:pPr>
    </w:p>
    <w:p w14:paraId="20F9FFF9" w14:textId="3AB338B4" w:rsidR="00B861F6" w:rsidRDefault="00B861F6" w:rsidP="009A199C">
      <w:pPr>
        <w:spacing w:line="240" w:lineRule="auto"/>
        <w:ind w:left="-709"/>
      </w:pPr>
    </w:p>
    <w:p w14:paraId="5CDFA50A" w14:textId="02076597" w:rsidR="00674056" w:rsidRPr="0013648B" w:rsidRDefault="00C1443E" w:rsidP="00C1443E">
      <w:pPr>
        <w:rPr>
          <w:rFonts w:asciiTheme="minorHAnsi" w:hAnsiTheme="minorHAnsi" w:cstheme="minorHAnsi"/>
        </w:rPr>
        <w:sectPr w:rsidR="00674056" w:rsidRPr="0013648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3648B">
        <w:t>.</w:t>
      </w:r>
    </w:p>
    <w:p w14:paraId="315A3136" w14:textId="7F738342" w:rsidR="00694519" w:rsidRDefault="00694519" w:rsidP="00694519">
      <w:pPr>
        <w:pStyle w:val="Heading1"/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Supplementa</w:t>
      </w:r>
      <w:r w:rsidR="00A74E94">
        <w:rPr>
          <w:rFonts w:asciiTheme="minorHAnsi" w:hAnsiTheme="minorHAnsi" w:cstheme="minorHAnsi"/>
        </w:rPr>
        <w:t>l</w:t>
      </w:r>
      <w:r>
        <w:rPr>
          <w:rFonts w:asciiTheme="minorHAnsi" w:hAnsiTheme="minorHAnsi" w:cstheme="minorHAnsi"/>
        </w:rPr>
        <w:t xml:space="preserve"> </w:t>
      </w:r>
      <w:r w:rsidRPr="0013648B">
        <w:rPr>
          <w:rFonts w:asciiTheme="minorHAnsi" w:hAnsiTheme="minorHAnsi" w:cstheme="minorHAnsi"/>
        </w:rPr>
        <w:t xml:space="preserve">Table </w:t>
      </w:r>
      <w:r w:rsidR="00A74E94">
        <w:rPr>
          <w:rFonts w:asciiTheme="minorHAnsi" w:hAnsiTheme="minorHAnsi" w:cstheme="minorHAnsi"/>
        </w:rPr>
        <w:t>2</w:t>
      </w:r>
      <w:r w:rsidRPr="0013648B">
        <w:rPr>
          <w:rFonts w:asciiTheme="minorHAnsi" w:hAnsiTheme="minorHAnsi" w:cstheme="minorHAnsi"/>
        </w:rPr>
        <w:t xml:space="preserve">: Body composition </w:t>
      </w:r>
      <w:r>
        <w:rPr>
          <w:rFonts w:asciiTheme="minorHAnsi" w:hAnsiTheme="minorHAnsi" w:cstheme="minorHAnsi"/>
        </w:rPr>
        <w:t>at baseline</w:t>
      </w:r>
      <w:r w:rsidR="009F056A">
        <w:rPr>
          <w:rFonts w:asciiTheme="minorHAnsi" w:hAnsiTheme="minorHAnsi" w:cstheme="minorHAnsi"/>
        </w:rPr>
        <w:t>.</w:t>
      </w:r>
    </w:p>
    <w:p w14:paraId="6C1EB4A3" w14:textId="6A9B02F0" w:rsidR="00694519" w:rsidRPr="005776C1" w:rsidRDefault="00694519" w:rsidP="00C1443E">
      <w:r>
        <w:t>For each sex, data were compared using two-way ANOVA with genotype and diet as factors,</w:t>
      </w:r>
      <w:r w:rsidRPr="001972F4">
        <w:t xml:space="preserve"> </w:t>
      </w:r>
      <w:r w:rsidRPr="0017670E">
        <w:t>followed by Tukey’s post hoc testing</w:t>
      </w:r>
      <w:r>
        <w:t xml:space="preserve">. </w:t>
      </w:r>
      <w:r w:rsidRPr="0017670E">
        <w:t xml:space="preserve">† </w:t>
      </w:r>
      <w:proofErr w:type="gramStart"/>
      <w:r w:rsidRPr="0017670E">
        <w:t>denotes</w:t>
      </w:r>
      <w:proofErr w:type="gramEnd"/>
      <w:r w:rsidRPr="0017670E">
        <w:t xml:space="preserve"> </w:t>
      </w:r>
      <w:r>
        <w:t xml:space="preserve">a dietary effect within WT mice </w:t>
      </w:r>
      <w:r w:rsidRPr="0017670E">
        <w:t>(p &lt; 0.05)</w:t>
      </w:r>
      <w:r>
        <w:t xml:space="preserve">. Data are means </w:t>
      </w:r>
      <w:r>
        <w:rPr>
          <w:rFonts w:cs="Calibri"/>
        </w:rPr>
        <w:t>±</w:t>
      </w:r>
      <w:r>
        <w:t xml:space="preserve"> SEM. </w:t>
      </w:r>
      <w:r w:rsidRPr="0013648B">
        <w:t xml:space="preserve">Abbreviations: wild-type (WT); knockout (KO); </w:t>
      </w:r>
      <w:r w:rsidR="00F80B1F">
        <w:t>low-fat</w:t>
      </w:r>
      <w:r w:rsidRPr="0013648B">
        <w:t xml:space="preserve"> diet (</w:t>
      </w:r>
      <w:r w:rsidR="00F80B1F">
        <w:t>LF</w:t>
      </w:r>
      <w:r w:rsidRPr="0013648B">
        <w:t>D); high-fat diet (HFD).</w:t>
      </w:r>
    </w:p>
    <w:tbl>
      <w:tblPr>
        <w:tblStyle w:val="TableGrid"/>
        <w:tblW w:w="1573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702"/>
        <w:gridCol w:w="1724"/>
        <w:gridCol w:w="1725"/>
        <w:gridCol w:w="1725"/>
        <w:gridCol w:w="1724"/>
        <w:gridCol w:w="1725"/>
        <w:gridCol w:w="1725"/>
        <w:gridCol w:w="1228"/>
        <w:gridCol w:w="1228"/>
        <w:gridCol w:w="1229"/>
      </w:tblGrid>
      <w:tr w:rsidR="00694519" w:rsidRPr="0013648B" w14:paraId="7652C9D8" w14:textId="77777777" w:rsidTr="41758A8B">
        <w:trPr>
          <w:trHeight w:val="340"/>
        </w:trPr>
        <w:tc>
          <w:tcPr>
            <w:tcW w:w="170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8A654C6" w14:textId="77777777" w:rsidR="00694519" w:rsidRPr="0013648B" w:rsidRDefault="00694519" w:rsidP="00C5103E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174" w:type="dxa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00EF41E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LFD</w:t>
            </w:r>
          </w:p>
        </w:tc>
        <w:tc>
          <w:tcPr>
            <w:tcW w:w="5174" w:type="dxa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8B7E19D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b/>
                <w:sz w:val="22"/>
                <w:szCs w:val="22"/>
              </w:rPr>
              <w:t>HFD</w:t>
            </w:r>
          </w:p>
        </w:tc>
        <w:tc>
          <w:tcPr>
            <w:tcW w:w="3685" w:type="dxa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31571F26" w14:textId="15DA8A33" w:rsidR="00694519" w:rsidRPr="0013648B" w:rsidRDefault="00694519" w:rsidP="41758A8B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</w:pPr>
            <w:r w:rsidRPr="41758A8B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>Two</w:t>
            </w:r>
            <w:r w:rsidR="556988A9" w:rsidRPr="41758A8B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>-</w:t>
            </w:r>
            <w:r w:rsidRPr="41758A8B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>way ANOVA</w:t>
            </w:r>
          </w:p>
        </w:tc>
      </w:tr>
      <w:tr w:rsidR="00694519" w:rsidRPr="0013648B" w14:paraId="158CBC37" w14:textId="77777777" w:rsidTr="41758A8B">
        <w:trPr>
          <w:trHeight w:val="340"/>
        </w:trPr>
        <w:tc>
          <w:tcPr>
            <w:tcW w:w="170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11669E3" w14:textId="77777777" w:rsidR="00694519" w:rsidRPr="0013648B" w:rsidRDefault="00694519" w:rsidP="00C5103E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3E92493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b/>
                <w:sz w:val="22"/>
                <w:szCs w:val="22"/>
              </w:rPr>
              <w:t>WT</w:t>
            </w:r>
          </w:p>
        </w:tc>
        <w:tc>
          <w:tcPr>
            <w:tcW w:w="1725" w:type="dxa"/>
            <w:tcBorders>
              <w:bottom w:val="single" w:sz="18" w:space="0" w:color="auto"/>
            </w:tcBorders>
            <w:vAlign w:val="center"/>
          </w:tcPr>
          <w:p w14:paraId="122CDF97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b/>
                <w:sz w:val="22"/>
                <w:szCs w:val="22"/>
              </w:rPr>
              <w:t>KO</w:t>
            </w:r>
          </w:p>
        </w:tc>
        <w:tc>
          <w:tcPr>
            <w:tcW w:w="1725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E8A6292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Difference</w:t>
            </w:r>
          </w:p>
        </w:tc>
        <w:tc>
          <w:tcPr>
            <w:tcW w:w="172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DF45626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b/>
                <w:sz w:val="22"/>
                <w:szCs w:val="22"/>
              </w:rPr>
              <w:t>WT</w:t>
            </w:r>
          </w:p>
        </w:tc>
        <w:tc>
          <w:tcPr>
            <w:tcW w:w="1725" w:type="dxa"/>
            <w:tcBorders>
              <w:bottom w:val="single" w:sz="18" w:space="0" w:color="auto"/>
            </w:tcBorders>
            <w:vAlign w:val="center"/>
          </w:tcPr>
          <w:p w14:paraId="2199EB37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b/>
                <w:sz w:val="22"/>
                <w:szCs w:val="22"/>
              </w:rPr>
              <w:t>KO</w:t>
            </w:r>
          </w:p>
        </w:tc>
        <w:tc>
          <w:tcPr>
            <w:tcW w:w="1725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8E156C0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Difference</w:t>
            </w:r>
          </w:p>
        </w:tc>
        <w:tc>
          <w:tcPr>
            <w:tcW w:w="122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7C9DF4F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b/>
                <w:sz w:val="22"/>
                <w:szCs w:val="22"/>
              </w:rPr>
              <w:t>Genotype</w:t>
            </w:r>
          </w:p>
        </w:tc>
        <w:tc>
          <w:tcPr>
            <w:tcW w:w="1228" w:type="dxa"/>
            <w:tcBorders>
              <w:bottom w:val="single" w:sz="18" w:space="0" w:color="auto"/>
            </w:tcBorders>
            <w:vAlign w:val="center"/>
          </w:tcPr>
          <w:p w14:paraId="4688D88E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b/>
                <w:sz w:val="22"/>
                <w:szCs w:val="22"/>
              </w:rPr>
              <w:t>Diet</w:t>
            </w:r>
          </w:p>
        </w:tc>
        <w:tc>
          <w:tcPr>
            <w:tcW w:w="122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AE886EC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b/>
                <w:sz w:val="22"/>
                <w:szCs w:val="22"/>
              </w:rPr>
              <w:t>Genotype × diet</w:t>
            </w:r>
          </w:p>
        </w:tc>
      </w:tr>
      <w:tr w:rsidR="00F80B1F" w:rsidRPr="0013648B" w14:paraId="38032335" w14:textId="77777777" w:rsidTr="41758A8B">
        <w:trPr>
          <w:trHeight w:val="340"/>
        </w:trPr>
        <w:tc>
          <w:tcPr>
            <w:tcW w:w="170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31D5176" w14:textId="196B88CB" w:rsidR="00694519" w:rsidRPr="0013648B" w:rsidRDefault="00694519" w:rsidP="00694519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b/>
                <w:sz w:val="22"/>
                <w:szCs w:val="22"/>
              </w:rPr>
              <w:t>Female</w:t>
            </w:r>
          </w:p>
        </w:tc>
        <w:tc>
          <w:tcPr>
            <w:tcW w:w="172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6CB00A6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n=11</w:t>
            </w:r>
          </w:p>
        </w:tc>
        <w:tc>
          <w:tcPr>
            <w:tcW w:w="1725" w:type="dxa"/>
            <w:tcBorders>
              <w:top w:val="single" w:sz="18" w:space="0" w:color="auto"/>
            </w:tcBorders>
            <w:vAlign w:val="center"/>
          </w:tcPr>
          <w:p w14:paraId="54E49F8B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n=11</w:t>
            </w:r>
          </w:p>
        </w:tc>
        <w:tc>
          <w:tcPr>
            <w:tcW w:w="1725" w:type="dxa"/>
            <w:tcBorders>
              <w:top w:val="single" w:sz="18" w:space="0" w:color="auto"/>
              <w:right w:val="single" w:sz="18" w:space="0" w:color="auto"/>
            </w:tcBorders>
          </w:tcPr>
          <w:p w14:paraId="61C97D06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9CE2DBE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n=11</w:t>
            </w:r>
          </w:p>
        </w:tc>
        <w:tc>
          <w:tcPr>
            <w:tcW w:w="1725" w:type="dxa"/>
            <w:tcBorders>
              <w:top w:val="single" w:sz="18" w:space="0" w:color="auto"/>
            </w:tcBorders>
            <w:vAlign w:val="center"/>
          </w:tcPr>
          <w:p w14:paraId="45BD8E57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n=11</w:t>
            </w:r>
          </w:p>
        </w:tc>
        <w:tc>
          <w:tcPr>
            <w:tcW w:w="172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40A81EA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226AD78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single" w:sz="18" w:space="0" w:color="auto"/>
            </w:tcBorders>
            <w:vAlign w:val="center"/>
          </w:tcPr>
          <w:p w14:paraId="50D9CF07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EE811E3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80B1F" w:rsidRPr="0013648B" w14:paraId="1476E080" w14:textId="77777777" w:rsidTr="41758A8B">
        <w:trPr>
          <w:trHeight w:val="340"/>
        </w:trPr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B6A77C0" w14:textId="77777777" w:rsidR="00694519" w:rsidRPr="0013648B" w:rsidRDefault="00694519" w:rsidP="00C5103E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Lean mass (g)</w:t>
            </w:r>
          </w:p>
        </w:tc>
        <w:tc>
          <w:tcPr>
            <w:tcW w:w="1724" w:type="dxa"/>
            <w:tcBorders>
              <w:left w:val="single" w:sz="18" w:space="0" w:color="auto"/>
            </w:tcBorders>
            <w:vAlign w:val="center"/>
          </w:tcPr>
          <w:p w14:paraId="6E80F63C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15.6 ± 0.3</w:t>
            </w:r>
          </w:p>
        </w:tc>
        <w:tc>
          <w:tcPr>
            <w:tcW w:w="1725" w:type="dxa"/>
            <w:vAlign w:val="center"/>
          </w:tcPr>
          <w:p w14:paraId="647354CE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15.2 ± 0.3</w:t>
            </w:r>
          </w:p>
        </w:tc>
        <w:tc>
          <w:tcPr>
            <w:tcW w:w="1725" w:type="dxa"/>
            <w:tcBorders>
              <w:right w:val="single" w:sz="18" w:space="0" w:color="auto"/>
            </w:tcBorders>
            <w:vAlign w:val="center"/>
          </w:tcPr>
          <w:p w14:paraId="37894A2A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-0.5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0.5</w:t>
            </w:r>
          </w:p>
        </w:tc>
        <w:tc>
          <w:tcPr>
            <w:tcW w:w="1724" w:type="dxa"/>
            <w:tcBorders>
              <w:left w:val="single" w:sz="18" w:space="0" w:color="auto"/>
            </w:tcBorders>
            <w:vAlign w:val="center"/>
          </w:tcPr>
          <w:p w14:paraId="28EEF33E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15.0 ± 0.3</w:t>
            </w:r>
          </w:p>
        </w:tc>
        <w:tc>
          <w:tcPr>
            <w:tcW w:w="1725" w:type="dxa"/>
            <w:vAlign w:val="center"/>
          </w:tcPr>
          <w:p w14:paraId="71F65E06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15.0 ± 0.2</w:t>
            </w:r>
          </w:p>
        </w:tc>
        <w:tc>
          <w:tcPr>
            <w:tcW w:w="1725" w:type="dxa"/>
            <w:tcBorders>
              <w:right w:val="single" w:sz="18" w:space="0" w:color="auto"/>
            </w:tcBorders>
            <w:vAlign w:val="center"/>
          </w:tcPr>
          <w:p w14:paraId="1381F77B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0.0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0.4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14:paraId="7BFFE15A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47</w:t>
            </w:r>
          </w:p>
        </w:tc>
        <w:tc>
          <w:tcPr>
            <w:tcW w:w="1228" w:type="dxa"/>
            <w:vAlign w:val="center"/>
          </w:tcPr>
          <w:p w14:paraId="22753854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17</w:t>
            </w:r>
          </w:p>
        </w:tc>
        <w:tc>
          <w:tcPr>
            <w:tcW w:w="1229" w:type="dxa"/>
            <w:tcBorders>
              <w:right w:val="single" w:sz="18" w:space="0" w:color="auto"/>
            </w:tcBorders>
            <w:vAlign w:val="center"/>
          </w:tcPr>
          <w:p w14:paraId="05FEA119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42</w:t>
            </w:r>
          </w:p>
        </w:tc>
      </w:tr>
      <w:tr w:rsidR="00F80B1F" w:rsidRPr="0013648B" w14:paraId="577DDB2E" w14:textId="77777777" w:rsidTr="41758A8B">
        <w:trPr>
          <w:trHeight w:val="340"/>
        </w:trPr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F8F4C9E" w14:textId="77777777" w:rsidR="00694519" w:rsidRPr="0013648B" w:rsidRDefault="00694519" w:rsidP="00C5103E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Fat mass (g)</w:t>
            </w:r>
          </w:p>
        </w:tc>
        <w:tc>
          <w:tcPr>
            <w:tcW w:w="1724" w:type="dxa"/>
            <w:tcBorders>
              <w:left w:val="single" w:sz="18" w:space="0" w:color="auto"/>
            </w:tcBorders>
            <w:vAlign w:val="center"/>
          </w:tcPr>
          <w:p w14:paraId="277B1321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3.1 ± 0.3</w:t>
            </w:r>
          </w:p>
        </w:tc>
        <w:tc>
          <w:tcPr>
            <w:tcW w:w="1725" w:type="dxa"/>
            <w:vAlign w:val="center"/>
          </w:tcPr>
          <w:p w14:paraId="3799A8A3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2.7 ± 0.2</w:t>
            </w:r>
          </w:p>
        </w:tc>
        <w:tc>
          <w:tcPr>
            <w:tcW w:w="1725" w:type="dxa"/>
            <w:tcBorders>
              <w:right w:val="single" w:sz="18" w:space="0" w:color="auto"/>
            </w:tcBorders>
            <w:vAlign w:val="center"/>
          </w:tcPr>
          <w:p w14:paraId="1CE75247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-0.3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0.4</w:t>
            </w:r>
          </w:p>
        </w:tc>
        <w:tc>
          <w:tcPr>
            <w:tcW w:w="1724" w:type="dxa"/>
            <w:tcBorders>
              <w:left w:val="single" w:sz="18" w:space="0" w:color="auto"/>
            </w:tcBorders>
            <w:vAlign w:val="center"/>
          </w:tcPr>
          <w:p w14:paraId="714C3832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2.4 ± 0.2</w:t>
            </w:r>
          </w:p>
        </w:tc>
        <w:tc>
          <w:tcPr>
            <w:tcW w:w="1725" w:type="dxa"/>
            <w:vAlign w:val="center"/>
          </w:tcPr>
          <w:p w14:paraId="1414BE2B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2.5 ± 0.1</w:t>
            </w:r>
          </w:p>
        </w:tc>
        <w:tc>
          <w:tcPr>
            <w:tcW w:w="1725" w:type="dxa"/>
            <w:tcBorders>
              <w:right w:val="single" w:sz="18" w:space="0" w:color="auto"/>
            </w:tcBorders>
            <w:vAlign w:val="center"/>
          </w:tcPr>
          <w:p w14:paraId="7AD02F97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0.0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0.2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14:paraId="1FBEA7FF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51</w:t>
            </w:r>
          </w:p>
        </w:tc>
        <w:tc>
          <w:tcPr>
            <w:tcW w:w="1228" w:type="dxa"/>
            <w:vAlign w:val="center"/>
          </w:tcPr>
          <w:p w14:paraId="703FAA17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09</w:t>
            </w:r>
          </w:p>
        </w:tc>
        <w:tc>
          <w:tcPr>
            <w:tcW w:w="1229" w:type="dxa"/>
            <w:tcBorders>
              <w:right w:val="single" w:sz="18" w:space="0" w:color="auto"/>
            </w:tcBorders>
            <w:vAlign w:val="center"/>
          </w:tcPr>
          <w:p w14:paraId="556D26FF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46</w:t>
            </w:r>
          </w:p>
        </w:tc>
      </w:tr>
      <w:tr w:rsidR="00F80B1F" w:rsidRPr="0013648B" w14:paraId="75066F05" w14:textId="77777777" w:rsidTr="41758A8B">
        <w:trPr>
          <w:trHeight w:val="340"/>
        </w:trPr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24E45B0" w14:textId="77777777" w:rsidR="00694519" w:rsidRPr="0013648B" w:rsidRDefault="00694519" w:rsidP="00C5103E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at mass (%)</w:t>
            </w:r>
          </w:p>
        </w:tc>
        <w:tc>
          <w:tcPr>
            <w:tcW w:w="1724" w:type="dxa"/>
            <w:tcBorders>
              <w:left w:val="single" w:sz="18" w:space="0" w:color="auto"/>
            </w:tcBorders>
            <w:vAlign w:val="center"/>
          </w:tcPr>
          <w:p w14:paraId="5FD41979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15.7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1.1</w:t>
            </w:r>
          </w:p>
        </w:tc>
        <w:tc>
          <w:tcPr>
            <w:tcW w:w="1725" w:type="dxa"/>
            <w:vAlign w:val="center"/>
          </w:tcPr>
          <w:p w14:paraId="66E21B0F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14.8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1.1</w:t>
            </w:r>
          </w:p>
        </w:tc>
        <w:tc>
          <w:tcPr>
            <w:tcW w:w="1725" w:type="dxa"/>
            <w:tcBorders>
              <w:right w:val="single" w:sz="18" w:space="0" w:color="auto"/>
            </w:tcBorders>
            <w:vAlign w:val="center"/>
          </w:tcPr>
          <w:p w14:paraId="0B350211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-0.9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1.4</w:t>
            </w:r>
          </w:p>
        </w:tc>
        <w:tc>
          <w:tcPr>
            <w:tcW w:w="1724" w:type="dxa"/>
            <w:tcBorders>
              <w:left w:val="single" w:sz="18" w:space="0" w:color="auto"/>
            </w:tcBorders>
            <w:vAlign w:val="center"/>
          </w:tcPr>
          <w:p w14:paraId="0B9D0412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14.0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0.7</w:t>
            </w:r>
          </w:p>
        </w:tc>
        <w:tc>
          <w:tcPr>
            <w:tcW w:w="1725" w:type="dxa"/>
            <w:vAlign w:val="center"/>
          </w:tcPr>
          <w:p w14:paraId="21B1DB5E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14.0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0.5</w:t>
            </w:r>
          </w:p>
        </w:tc>
        <w:tc>
          <w:tcPr>
            <w:tcW w:w="1725" w:type="dxa"/>
            <w:tcBorders>
              <w:right w:val="single" w:sz="18" w:space="0" w:color="auto"/>
            </w:tcBorders>
            <w:vAlign w:val="center"/>
          </w:tcPr>
          <w:p w14:paraId="3F395ACC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0.0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0.8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14:paraId="165D200D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5</w:t>
            </w:r>
          </w:p>
        </w:tc>
        <w:tc>
          <w:tcPr>
            <w:tcW w:w="1228" w:type="dxa"/>
            <w:vAlign w:val="center"/>
          </w:tcPr>
          <w:p w14:paraId="0DA34155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13</w:t>
            </w:r>
          </w:p>
        </w:tc>
        <w:tc>
          <w:tcPr>
            <w:tcW w:w="1229" w:type="dxa"/>
            <w:tcBorders>
              <w:right w:val="single" w:sz="18" w:space="0" w:color="auto"/>
            </w:tcBorders>
            <w:vAlign w:val="center"/>
          </w:tcPr>
          <w:p w14:paraId="4B0E0C9B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3</w:t>
            </w:r>
          </w:p>
        </w:tc>
      </w:tr>
      <w:tr w:rsidR="00694519" w:rsidRPr="0013648B" w14:paraId="7863BF80" w14:textId="77777777" w:rsidTr="41758A8B">
        <w:trPr>
          <w:trHeight w:val="340"/>
        </w:trPr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2DE156B" w14:textId="52477354" w:rsidR="00694519" w:rsidRPr="0013648B" w:rsidRDefault="00694519" w:rsidP="00C5103E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BMD (g/cm</w:t>
            </w:r>
            <w:r w:rsidRPr="0013648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  <w:r w:rsidR="00CA121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CA121F" w:rsidRPr="0017670E">
              <w:rPr>
                <w:rFonts w:asciiTheme="minorHAnsi" w:hAnsiTheme="minorHAnsi" w:cstheme="minorHAnsi"/>
              </w:rPr>
              <w:t>†</w:t>
            </w:r>
          </w:p>
        </w:tc>
        <w:tc>
          <w:tcPr>
            <w:tcW w:w="1724" w:type="dxa"/>
            <w:tcBorders>
              <w:left w:val="single" w:sz="18" w:space="0" w:color="auto"/>
            </w:tcBorders>
            <w:vAlign w:val="center"/>
          </w:tcPr>
          <w:p w14:paraId="6CE8746C" w14:textId="02515790" w:rsidR="00694519" w:rsidRPr="0013648B" w:rsidRDefault="00694519" w:rsidP="00CA121F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0477 ± 0.000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725" w:type="dxa"/>
            <w:vAlign w:val="center"/>
          </w:tcPr>
          <w:p w14:paraId="2CC7492C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0471 ± 0.0007</w:t>
            </w:r>
          </w:p>
        </w:tc>
        <w:tc>
          <w:tcPr>
            <w:tcW w:w="1725" w:type="dxa"/>
            <w:tcBorders>
              <w:right w:val="single" w:sz="18" w:space="0" w:color="auto"/>
            </w:tcBorders>
            <w:vAlign w:val="center"/>
          </w:tcPr>
          <w:p w14:paraId="744EF339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-0.0006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0.0009</w:t>
            </w:r>
          </w:p>
        </w:tc>
        <w:tc>
          <w:tcPr>
            <w:tcW w:w="1724" w:type="dxa"/>
            <w:tcBorders>
              <w:left w:val="single" w:sz="18" w:space="0" w:color="auto"/>
            </w:tcBorders>
            <w:vAlign w:val="center"/>
          </w:tcPr>
          <w:p w14:paraId="13D5D489" w14:textId="1A203972" w:rsidR="00694519" w:rsidRPr="0013648B" w:rsidRDefault="00694519" w:rsidP="00CA121F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0456 ± 0.000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725" w:type="dxa"/>
            <w:vAlign w:val="center"/>
          </w:tcPr>
          <w:p w14:paraId="0D4744F1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0469 ± 0.0006</w:t>
            </w:r>
          </w:p>
        </w:tc>
        <w:tc>
          <w:tcPr>
            <w:tcW w:w="1725" w:type="dxa"/>
            <w:tcBorders>
              <w:right w:val="single" w:sz="18" w:space="0" w:color="auto"/>
            </w:tcBorders>
            <w:vAlign w:val="center"/>
          </w:tcPr>
          <w:p w14:paraId="022C9BBC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0.0012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0.0007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14:paraId="045F2808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54</w:t>
            </w:r>
          </w:p>
        </w:tc>
        <w:tc>
          <w:tcPr>
            <w:tcW w:w="1228" w:type="dxa"/>
            <w:vAlign w:val="center"/>
          </w:tcPr>
          <w:p w14:paraId="518F7F3E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229" w:type="dxa"/>
            <w:tcBorders>
              <w:right w:val="single" w:sz="18" w:space="0" w:color="auto"/>
            </w:tcBorders>
            <w:vAlign w:val="center"/>
          </w:tcPr>
          <w:p w14:paraId="0911512C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10</w:t>
            </w:r>
          </w:p>
        </w:tc>
      </w:tr>
      <w:tr w:rsidR="00F80B1F" w:rsidRPr="0013648B" w14:paraId="431691E4" w14:textId="77777777" w:rsidTr="41758A8B">
        <w:trPr>
          <w:trHeight w:val="340"/>
        </w:trPr>
        <w:tc>
          <w:tcPr>
            <w:tcW w:w="170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9DF43DC" w14:textId="46C19C61" w:rsidR="00694519" w:rsidRPr="0013648B" w:rsidRDefault="00694519" w:rsidP="00694519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Male</w:t>
            </w:r>
          </w:p>
        </w:tc>
        <w:tc>
          <w:tcPr>
            <w:tcW w:w="172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53B1F9F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n=13</w:t>
            </w:r>
          </w:p>
        </w:tc>
        <w:tc>
          <w:tcPr>
            <w:tcW w:w="1725" w:type="dxa"/>
            <w:tcBorders>
              <w:top w:val="single" w:sz="18" w:space="0" w:color="auto"/>
            </w:tcBorders>
            <w:vAlign w:val="center"/>
          </w:tcPr>
          <w:p w14:paraId="0838E24B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72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94E0E52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28826AD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n=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725" w:type="dxa"/>
            <w:tcBorders>
              <w:top w:val="single" w:sz="18" w:space="0" w:color="auto"/>
            </w:tcBorders>
            <w:vAlign w:val="center"/>
          </w:tcPr>
          <w:p w14:paraId="0C4067E2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n=9</w:t>
            </w:r>
          </w:p>
        </w:tc>
        <w:tc>
          <w:tcPr>
            <w:tcW w:w="172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DDE02F3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923E071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single" w:sz="18" w:space="0" w:color="auto"/>
            </w:tcBorders>
            <w:vAlign w:val="center"/>
          </w:tcPr>
          <w:p w14:paraId="206649C9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F296BBB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80B1F" w:rsidRPr="0013648B" w14:paraId="004D5FDA" w14:textId="77777777" w:rsidTr="41758A8B">
        <w:trPr>
          <w:trHeight w:val="340"/>
        </w:trPr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3E7B111" w14:textId="77777777" w:rsidR="00694519" w:rsidRPr="0013648B" w:rsidRDefault="00694519" w:rsidP="00C5103E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Lean mass (g)</w:t>
            </w:r>
          </w:p>
        </w:tc>
        <w:tc>
          <w:tcPr>
            <w:tcW w:w="1724" w:type="dxa"/>
            <w:tcBorders>
              <w:left w:val="single" w:sz="18" w:space="0" w:color="auto"/>
            </w:tcBorders>
            <w:vAlign w:val="center"/>
          </w:tcPr>
          <w:p w14:paraId="7A80BFD3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20.4 ± 0.5</w:t>
            </w:r>
          </w:p>
        </w:tc>
        <w:tc>
          <w:tcPr>
            <w:tcW w:w="1725" w:type="dxa"/>
            <w:vAlign w:val="center"/>
          </w:tcPr>
          <w:p w14:paraId="384BFC03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20.2 ± 0.5</w:t>
            </w:r>
          </w:p>
        </w:tc>
        <w:tc>
          <w:tcPr>
            <w:tcW w:w="1725" w:type="dxa"/>
            <w:tcBorders>
              <w:right w:val="single" w:sz="18" w:space="0" w:color="auto"/>
            </w:tcBorders>
            <w:vAlign w:val="center"/>
          </w:tcPr>
          <w:p w14:paraId="560FCA64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-0.1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0.7</w:t>
            </w:r>
          </w:p>
        </w:tc>
        <w:tc>
          <w:tcPr>
            <w:tcW w:w="1724" w:type="dxa"/>
            <w:tcBorders>
              <w:left w:val="single" w:sz="18" w:space="0" w:color="auto"/>
            </w:tcBorders>
            <w:vAlign w:val="center"/>
          </w:tcPr>
          <w:p w14:paraId="36D44D39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20.3 ± 0.3</w:t>
            </w:r>
          </w:p>
        </w:tc>
        <w:tc>
          <w:tcPr>
            <w:tcW w:w="1725" w:type="dxa"/>
            <w:vAlign w:val="center"/>
          </w:tcPr>
          <w:p w14:paraId="09A356F5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20.5 ± 0.3</w:t>
            </w:r>
          </w:p>
        </w:tc>
        <w:tc>
          <w:tcPr>
            <w:tcW w:w="1725" w:type="dxa"/>
            <w:tcBorders>
              <w:right w:val="single" w:sz="18" w:space="0" w:color="auto"/>
            </w:tcBorders>
            <w:vAlign w:val="center"/>
          </w:tcPr>
          <w:p w14:paraId="5A4BA0E9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0.2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0.4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14:paraId="2268F56B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90</w:t>
            </w:r>
          </w:p>
        </w:tc>
        <w:tc>
          <w:tcPr>
            <w:tcW w:w="1228" w:type="dxa"/>
            <w:vAlign w:val="center"/>
          </w:tcPr>
          <w:p w14:paraId="2F9BDD7E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77</w:t>
            </w:r>
          </w:p>
        </w:tc>
        <w:tc>
          <w:tcPr>
            <w:tcW w:w="1229" w:type="dxa"/>
            <w:tcBorders>
              <w:right w:val="single" w:sz="18" w:space="0" w:color="auto"/>
            </w:tcBorders>
            <w:vAlign w:val="center"/>
          </w:tcPr>
          <w:p w14:paraId="098CF987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67</w:t>
            </w:r>
          </w:p>
        </w:tc>
      </w:tr>
      <w:tr w:rsidR="00F80B1F" w:rsidRPr="0013648B" w14:paraId="311CFD32" w14:textId="77777777" w:rsidTr="41758A8B">
        <w:trPr>
          <w:trHeight w:val="340"/>
        </w:trPr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362DD54" w14:textId="77777777" w:rsidR="00694519" w:rsidRPr="0013648B" w:rsidRDefault="00694519" w:rsidP="00C5103E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Fat mass (g)</w:t>
            </w:r>
          </w:p>
        </w:tc>
        <w:tc>
          <w:tcPr>
            <w:tcW w:w="1724" w:type="dxa"/>
            <w:tcBorders>
              <w:left w:val="single" w:sz="18" w:space="0" w:color="auto"/>
            </w:tcBorders>
            <w:vAlign w:val="center"/>
          </w:tcPr>
          <w:p w14:paraId="72D19CA8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3.1 ± 0.2</w:t>
            </w:r>
          </w:p>
        </w:tc>
        <w:tc>
          <w:tcPr>
            <w:tcW w:w="1725" w:type="dxa"/>
            <w:vAlign w:val="center"/>
          </w:tcPr>
          <w:p w14:paraId="6E73C9A5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3.0 ± 0.2</w:t>
            </w:r>
          </w:p>
        </w:tc>
        <w:tc>
          <w:tcPr>
            <w:tcW w:w="1725" w:type="dxa"/>
            <w:tcBorders>
              <w:right w:val="single" w:sz="18" w:space="0" w:color="auto"/>
            </w:tcBorders>
            <w:vAlign w:val="center"/>
          </w:tcPr>
          <w:p w14:paraId="6B0BBF71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-0.1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0.2</w:t>
            </w:r>
          </w:p>
        </w:tc>
        <w:tc>
          <w:tcPr>
            <w:tcW w:w="1724" w:type="dxa"/>
            <w:tcBorders>
              <w:left w:val="single" w:sz="18" w:space="0" w:color="auto"/>
            </w:tcBorders>
            <w:vAlign w:val="center"/>
          </w:tcPr>
          <w:p w14:paraId="3CBC3FAC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3.4 ± 0.2</w:t>
            </w:r>
          </w:p>
        </w:tc>
        <w:tc>
          <w:tcPr>
            <w:tcW w:w="1725" w:type="dxa"/>
            <w:vAlign w:val="center"/>
          </w:tcPr>
          <w:p w14:paraId="1CE3796F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3.4 ± 0.2</w:t>
            </w:r>
          </w:p>
        </w:tc>
        <w:tc>
          <w:tcPr>
            <w:tcW w:w="1725" w:type="dxa"/>
            <w:tcBorders>
              <w:right w:val="single" w:sz="18" w:space="0" w:color="auto"/>
            </w:tcBorders>
            <w:vAlign w:val="center"/>
          </w:tcPr>
          <w:p w14:paraId="5DB669E5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0.0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0.3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14:paraId="3A09567A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78</w:t>
            </w:r>
          </w:p>
        </w:tc>
        <w:tc>
          <w:tcPr>
            <w:tcW w:w="1228" w:type="dxa"/>
            <w:vAlign w:val="center"/>
          </w:tcPr>
          <w:p w14:paraId="13474976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06</w:t>
            </w:r>
          </w:p>
        </w:tc>
        <w:tc>
          <w:tcPr>
            <w:tcW w:w="1229" w:type="dxa"/>
            <w:tcBorders>
              <w:right w:val="single" w:sz="18" w:space="0" w:color="auto"/>
            </w:tcBorders>
            <w:vAlign w:val="center"/>
          </w:tcPr>
          <w:p w14:paraId="30D9DDC1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97</w:t>
            </w:r>
          </w:p>
        </w:tc>
      </w:tr>
      <w:tr w:rsidR="00F80B1F" w:rsidRPr="0013648B" w14:paraId="5CCF5312" w14:textId="77777777" w:rsidTr="41758A8B">
        <w:trPr>
          <w:trHeight w:val="340"/>
        </w:trPr>
        <w:tc>
          <w:tcPr>
            <w:tcW w:w="170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02A36F7" w14:textId="77777777" w:rsidR="00694519" w:rsidRPr="0013648B" w:rsidRDefault="00694519" w:rsidP="00C5103E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at mass (%)</w:t>
            </w:r>
          </w:p>
        </w:tc>
        <w:tc>
          <w:tcPr>
            <w:tcW w:w="1724" w:type="dxa"/>
            <w:tcBorders>
              <w:left w:val="single" w:sz="18" w:space="0" w:color="auto"/>
            </w:tcBorders>
            <w:vAlign w:val="center"/>
          </w:tcPr>
          <w:p w14:paraId="2E8B665E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13.1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0.4</w:t>
            </w:r>
          </w:p>
        </w:tc>
        <w:tc>
          <w:tcPr>
            <w:tcW w:w="1725" w:type="dxa"/>
            <w:vAlign w:val="center"/>
          </w:tcPr>
          <w:p w14:paraId="34E2E650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13.0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0.5</w:t>
            </w:r>
          </w:p>
        </w:tc>
        <w:tc>
          <w:tcPr>
            <w:tcW w:w="1725" w:type="dxa"/>
            <w:tcBorders>
              <w:right w:val="single" w:sz="18" w:space="0" w:color="auto"/>
            </w:tcBorders>
            <w:vAlign w:val="center"/>
          </w:tcPr>
          <w:p w14:paraId="7FAA4D72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-0.2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0.7</w:t>
            </w:r>
          </w:p>
        </w:tc>
        <w:tc>
          <w:tcPr>
            <w:tcW w:w="1724" w:type="dxa"/>
            <w:tcBorders>
              <w:left w:val="single" w:sz="18" w:space="0" w:color="auto"/>
            </w:tcBorders>
            <w:vAlign w:val="center"/>
          </w:tcPr>
          <w:p w14:paraId="436A0C12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14.5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0.8</w:t>
            </w:r>
          </w:p>
        </w:tc>
        <w:tc>
          <w:tcPr>
            <w:tcW w:w="1725" w:type="dxa"/>
            <w:vAlign w:val="center"/>
          </w:tcPr>
          <w:p w14:paraId="565DD98B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14.2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0.7</w:t>
            </w:r>
          </w:p>
        </w:tc>
        <w:tc>
          <w:tcPr>
            <w:tcW w:w="1725" w:type="dxa"/>
            <w:tcBorders>
              <w:right w:val="single" w:sz="18" w:space="0" w:color="auto"/>
            </w:tcBorders>
            <w:vAlign w:val="center"/>
          </w:tcPr>
          <w:p w14:paraId="696F7C84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-0.3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1.0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14:paraId="7508B7AE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8</w:t>
            </w:r>
          </w:p>
        </w:tc>
        <w:tc>
          <w:tcPr>
            <w:tcW w:w="1228" w:type="dxa"/>
            <w:vAlign w:val="center"/>
          </w:tcPr>
          <w:p w14:paraId="6A7B8558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4</w:t>
            </w:r>
          </w:p>
        </w:tc>
        <w:tc>
          <w:tcPr>
            <w:tcW w:w="1229" w:type="dxa"/>
            <w:tcBorders>
              <w:right w:val="single" w:sz="18" w:space="0" w:color="auto"/>
            </w:tcBorders>
            <w:vAlign w:val="center"/>
          </w:tcPr>
          <w:p w14:paraId="1FB779FB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89</w:t>
            </w:r>
          </w:p>
        </w:tc>
      </w:tr>
      <w:tr w:rsidR="00F80B1F" w:rsidRPr="0013648B" w14:paraId="0BAF7B92" w14:textId="77777777" w:rsidTr="41758A8B">
        <w:trPr>
          <w:trHeight w:val="340"/>
        </w:trPr>
        <w:tc>
          <w:tcPr>
            <w:tcW w:w="170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8B2BEEB" w14:textId="77777777" w:rsidR="00694519" w:rsidRPr="0013648B" w:rsidRDefault="00694519" w:rsidP="00C5103E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BMD (g/cm</w:t>
            </w:r>
            <w:r w:rsidRPr="0013648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2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C530DFF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0509 ± 0.0007</w:t>
            </w:r>
          </w:p>
        </w:tc>
        <w:tc>
          <w:tcPr>
            <w:tcW w:w="1725" w:type="dxa"/>
            <w:tcBorders>
              <w:bottom w:val="single" w:sz="18" w:space="0" w:color="auto"/>
            </w:tcBorders>
            <w:vAlign w:val="center"/>
          </w:tcPr>
          <w:p w14:paraId="394CB432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0506 ± 0.0008</w:t>
            </w:r>
          </w:p>
        </w:tc>
        <w:tc>
          <w:tcPr>
            <w:tcW w:w="1725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EA9C3B8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-0.0003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0.0010</w:t>
            </w:r>
          </w:p>
        </w:tc>
        <w:tc>
          <w:tcPr>
            <w:tcW w:w="172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1C656B6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0510 ± 0.0004</w:t>
            </w:r>
          </w:p>
        </w:tc>
        <w:tc>
          <w:tcPr>
            <w:tcW w:w="1725" w:type="dxa"/>
            <w:tcBorders>
              <w:bottom w:val="single" w:sz="18" w:space="0" w:color="auto"/>
            </w:tcBorders>
            <w:vAlign w:val="center"/>
          </w:tcPr>
          <w:p w14:paraId="10F98167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0510 ± 0.0007</w:t>
            </w:r>
          </w:p>
        </w:tc>
        <w:tc>
          <w:tcPr>
            <w:tcW w:w="1725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EE5F481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0.0000 </w:t>
            </w: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0.0008</w:t>
            </w:r>
          </w:p>
        </w:tc>
        <w:tc>
          <w:tcPr>
            <w:tcW w:w="122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6E1D985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84</w:t>
            </w:r>
          </w:p>
        </w:tc>
        <w:tc>
          <w:tcPr>
            <w:tcW w:w="1228" w:type="dxa"/>
            <w:tcBorders>
              <w:bottom w:val="single" w:sz="18" w:space="0" w:color="auto"/>
            </w:tcBorders>
            <w:vAlign w:val="center"/>
          </w:tcPr>
          <w:p w14:paraId="0162A94C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71</w:t>
            </w:r>
          </w:p>
        </w:tc>
        <w:tc>
          <w:tcPr>
            <w:tcW w:w="122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1058441" w14:textId="77777777" w:rsidR="00694519" w:rsidRPr="0013648B" w:rsidRDefault="00694519" w:rsidP="00C5103E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3648B">
              <w:rPr>
                <w:rFonts w:asciiTheme="minorHAnsi" w:hAnsiTheme="minorHAnsi" w:cstheme="minorHAnsi"/>
                <w:sz w:val="22"/>
                <w:szCs w:val="22"/>
              </w:rPr>
              <w:t>0.80</w:t>
            </w:r>
          </w:p>
        </w:tc>
      </w:tr>
    </w:tbl>
    <w:p w14:paraId="43D90B2F" w14:textId="5DC2A181" w:rsidR="00C87474" w:rsidRDefault="00C87474">
      <w:pPr>
        <w:spacing w:after="160" w:line="259" w:lineRule="auto"/>
        <w:jc w:val="left"/>
        <w:rPr>
          <w:rFonts w:asciiTheme="minorHAnsi" w:eastAsiaTheme="majorEastAsia" w:hAnsiTheme="minorHAnsi" w:cstheme="minorHAnsi"/>
          <w:b/>
          <w:sz w:val="22"/>
          <w:szCs w:val="32"/>
        </w:rPr>
      </w:pPr>
    </w:p>
    <w:sectPr w:rsidR="00C87474" w:rsidSect="00905AF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461D9A"/>
    <w:multiLevelType w:val="hybridMultilevel"/>
    <w:tmpl w:val="088E79BE"/>
    <w:lvl w:ilvl="0" w:tplc="739A4156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3868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0szQ2MDEyNjI3tTBX0lEKTi0uzszPAykwNqwFANKFJOAtAAAA"/>
  </w:docVars>
  <w:rsids>
    <w:rsidRoot w:val="00037E41"/>
    <w:rsid w:val="000108ED"/>
    <w:rsid w:val="000128AD"/>
    <w:rsid w:val="000142A3"/>
    <w:rsid w:val="00014977"/>
    <w:rsid w:val="0001741F"/>
    <w:rsid w:val="00030D51"/>
    <w:rsid w:val="00033AB6"/>
    <w:rsid w:val="000352D5"/>
    <w:rsid w:val="0003566A"/>
    <w:rsid w:val="00037E41"/>
    <w:rsid w:val="000450F6"/>
    <w:rsid w:val="00045983"/>
    <w:rsid w:val="00051E67"/>
    <w:rsid w:val="00056496"/>
    <w:rsid w:val="00062F9C"/>
    <w:rsid w:val="00071499"/>
    <w:rsid w:val="0009461C"/>
    <w:rsid w:val="00095916"/>
    <w:rsid w:val="00097C9D"/>
    <w:rsid w:val="000A317B"/>
    <w:rsid w:val="000B28FB"/>
    <w:rsid w:val="000B3FC5"/>
    <w:rsid w:val="000D1139"/>
    <w:rsid w:val="000D6F17"/>
    <w:rsid w:val="000D75A8"/>
    <w:rsid w:val="000F09BD"/>
    <w:rsid w:val="000F593D"/>
    <w:rsid w:val="000F5CFB"/>
    <w:rsid w:val="00101B2A"/>
    <w:rsid w:val="001047B7"/>
    <w:rsid w:val="00105EBA"/>
    <w:rsid w:val="00106DE0"/>
    <w:rsid w:val="001101D9"/>
    <w:rsid w:val="00110956"/>
    <w:rsid w:val="00112CB5"/>
    <w:rsid w:val="00120ABF"/>
    <w:rsid w:val="0012154B"/>
    <w:rsid w:val="00126196"/>
    <w:rsid w:val="00131CA7"/>
    <w:rsid w:val="00131CD6"/>
    <w:rsid w:val="0013648B"/>
    <w:rsid w:val="00146573"/>
    <w:rsid w:val="00147473"/>
    <w:rsid w:val="00151A5E"/>
    <w:rsid w:val="00154362"/>
    <w:rsid w:val="00160C50"/>
    <w:rsid w:val="001611BC"/>
    <w:rsid w:val="00161A91"/>
    <w:rsid w:val="00163190"/>
    <w:rsid w:val="00170F6A"/>
    <w:rsid w:val="001711B4"/>
    <w:rsid w:val="0017670E"/>
    <w:rsid w:val="00180A2A"/>
    <w:rsid w:val="00182BC9"/>
    <w:rsid w:val="00190199"/>
    <w:rsid w:val="001972F4"/>
    <w:rsid w:val="001A20CA"/>
    <w:rsid w:val="001A4199"/>
    <w:rsid w:val="001A70AD"/>
    <w:rsid w:val="001A74AB"/>
    <w:rsid w:val="001B1ACB"/>
    <w:rsid w:val="001B3421"/>
    <w:rsid w:val="001C4638"/>
    <w:rsid w:val="001C4A6A"/>
    <w:rsid w:val="001D2A5A"/>
    <w:rsid w:val="001D303D"/>
    <w:rsid w:val="001D6CA1"/>
    <w:rsid w:val="001F11AA"/>
    <w:rsid w:val="001F2188"/>
    <w:rsid w:val="001F7163"/>
    <w:rsid w:val="001F7338"/>
    <w:rsid w:val="00200AA0"/>
    <w:rsid w:val="00211E62"/>
    <w:rsid w:val="00216E02"/>
    <w:rsid w:val="002200BD"/>
    <w:rsid w:val="00223C36"/>
    <w:rsid w:val="00223C74"/>
    <w:rsid w:val="0022425F"/>
    <w:rsid w:val="002244F5"/>
    <w:rsid w:val="00225B5E"/>
    <w:rsid w:val="00242EA4"/>
    <w:rsid w:val="00244E57"/>
    <w:rsid w:val="00246653"/>
    <w:rsid w:val="002469D3"/>
    <w:rsid w:val="002504C5"/>
    <w:rsid w:val="00250D57"/>
    <w:rsid w:val="002544AA"/>
    <w:rsid w:val="002756F4"/>
    <w:rsid w:val="00282B46"/>
    <w:rsid w:val="00282DA5"/>
    <w:rsid w:val="00285C6E"/>
    <w:rsid w:val="00297376"/>
    <w:rsid w:val="002A0FB7"/>
    <w:rsid w:val="002A327A"/>
    <w:rsid w:val="002A432A"/>
    <w:rsid w:val="002A4474"/>
    <w:rsid w:val="002A44C8"/>
    <w:rsid w:val="002A6002"/>
    <w:rsid w:val="002B24CB"/>
    <w:rsid w:val="002B2579"/>
    <w:rsid w:val="002B60DB"/>
    <w:rsid w:val="002C12D2"/>
    <w:rsid w:val="002C14E0"/>
    <w:rsid w:val="002C1D6C"/>
    <w:rsid w:val="002C20AD"/>
    <w:rsid w:val="002D4530"/>
    <w:rsid w:val="002D4D03"/>
    <w:rsid w:val="002D783E"/>
    <w:rsid w:val="002E12C0"/>
    <w:rsid w:val="002E654A"/>
    <w:rsid w:val="002F1BA7"/>
    <w:rsid w:val="002F1D84"/>
    <w:rsid w:val="002F76F6"/>
    <w:rsid w:val="00306445"/>
    <w:rsid w:val="003109C3"/>
    <w:rsid w:val="00315F08"/>
    <w:rsid w:val="003172B8"/>
    <w:rsid w:val="00327358"/>
    <w:rsid w:val="003273F9"/>
    <w:rsid w:val="00330D30"/>
    <w:rsid w:val="0033226B"/>
    <w:rsid w:val="00336E3C"/>
    <w:rsid w:val="0034045D"/>
    <w:rsid w:val="00341B71"/>
    <w:rsid w:val="0035013E"/>
    <w:rsid w:val="00352BE1"/>
    <w:rsid w:val="003567FE"/>
    <w:rsid w:val="00360A4D"/>
    <w:rsid w:val="0036103D"/>
    <w:rsid w:val="003744A0"/>
    <w:rsid w:val="00381647"/>
    <w:rsid w:val="00385F7D"/>
    <w:rsid w:val="00390B7C"/>
    <w:rsid w:val="00391CA0"/>
    <w:rsid w:val="0039520E"/>
    <w:rsid w:val="00396B16"/>
    <w:rsid w:val="003A18AD"/>
    <w:rsid w:val="003A3AA3"/>
    <w:rsid w:val="003A3B65"/>
    <w:rsid w:val="003C48FD"/>
    <w:rsid w:val="003E22E8"/>
    <w:rsid w:val="003E48D1"/>
    <w:rsid w:val="003E4B1A"/>
    <w:rsid w:val="003E5C0E"/>
    <w:rsid w:val="003F18DB"/>
    <w:rsid w:val="003F4DEB"/>
    <w:rsid w:val="003F5E5A"/>
    <w:rsid w:val="004020BE"/>
    <w:rsid w:val="004055F5"/>
    <w:rsid w:val="004144FB"/>
    <w:rsid w:val="0042084B"/>
    <w:rsid w:val="00425B5A"/>
    <w:rsid w:val="00440813"/>
    <w:rsid w:val="00440A12"/>
    <w:rsid w:val="00443173"/>
    <w:rsid w:val="00445E9A"/>
    <w:rsid w:val="00452F80"/>
    <w:rsid w:val="0045664C"/>
    <w:rsid w:val="00460A5E"/>
    <w:rsid w:val="004632D4"/>
    <w:rsid w:val="00477CEE"/>
    <w:rsid w:val="00484A0A"/>
    <w:rsid w:val="0048724A"/>
    <w:rsid w:val="0049452B"/>
    <w:rsid w:val="004969AD"/>
    <w:rsid w:val="004B04C1"/>
    <w:rsid w:val="004B068A"/>
    <w:rsid w:val="004B0E50"/>
    <w:rsid w:val="004B77AB"/>
    <w:rsid w:val="004C1F1E"/>
    <w:rsid w:val="004C30EA"/>
    <w:rsid w:val="004C5469"/>
    <w:rsid w:val="004D143B"/>
    <w:rsid w:val="004D1441"/>
    <w:rsid w:val="004D2049"/>
    <w:rsid w:val="004D2BD1"/>
    <w:rsid w:val="004D3E24"/>
    <w:rsid w:val="004D5CE4"/>
    <w:rsid w:val="004E10AA"/>
    <w:rsid w:val="004E20DA"/>
    <w:rsid w:val="004E35E8"/>
    <w:rsid w:val="004E3F8F"/>
    <w:rsid w:val="004E4016"/>
    <w:rsid w:val="004E57EC"/>
    <w:rsid w:val="004F313F"/>
    <w:rsid w:val="004F5A2B"/>
    <w:rsid w:val="005009E2"/>
    <w:rsid w:val="005010F7"/>
    <w:rsid w:val="00502C4C"/>
    <w:rsid w:val="00503E80"/>
    <w:rsid w:val="00511145"/>
    <w:rsid w:val="00511302"/>
    <w:rsid w:val="005219CF"/>
    <w:rsid w:val="005232F7"/>
    <w:rsid w:val="005316F6"/>
    <w:rsid w:val="00531A9F"/>
    <w:rsid w:val="005378F8"/>
    <w:rsid w:val="005408FD"/>
    <w:rsid w:val="005455FE"/>
    <w:rsid w:val="00552E7C"/>
    <w:rsid w:val="005644BA"/>
    <w:rsid w:val="00570156"/>
    <w:rsid w:val="0057053A"/>
    <w:rsid w:val="00571D59"/>
    <w:rsid w:val="005776C1"/>
    <w:rsid w:val="005776FB"/>
    <w:rsid w:val="0059267A"/>
    <w:rsid w:val="005951CC"/>
    <w:rsid w:val="0059522B"/>
    <w:rsid w:val="005A7B9F"/>
    <w:rsid w:val="005B2DCE"/>
    <w:rsid w:val="005B2DD4"/>
    <w:rsid w:val="005B3375"/>
    <w:rsid w:val="005B5B99"/>
    <w:rsid w:val="005C2B4A"/>
    <w:rsid w:val="005C3798"/>
    <w:rsid w:val="005C4192"/>
    <w:rsid w:val="005D0A30"/>
    <w:rsid w:val="005D0BFC"/>
    <w:rsid w:val="005F12C7"/>
    <w:rsid w:val="005F2600"/>
    <w:rsid w:val="006012A3"/>
    <w:rsid w:val="006014D6"/>
    <w:rsid w:val="006015AC"/>
    <w:rsid w:val="006120BF"/>
    <w:rsid w:val="006149B2"/>
    <w:rsid w:val="00622653"/>
    <w:rsid w:val="00625BE7"/>
    <w:rsid w:val="006277AE"/>
    <w:rsid w:val="00627BB8"/>
    <w:rsid w:val="0063319A"/>
    <w:rsid w:val="006410D6"/>
    <w:rsid w:val="0064452C"/>
    <w:rsid w:val="0064582B"/>
    <w:rsid w:val="006459E3"/>
    <w:rsid w:val="006526F1"/>
    <w:rsid w:val="00652F6D"/>
    <w:rsid w:val="006547EC"/>
    <w:rsid w:val="00654B80"/>
    <w:rsid w:val="00661873"/>
    <w:rsid w:val="006647D6"/>
    <w:rsid w:val="00667851"/>
    <w:rsid w:val="006712F7"/>
    <w:rsid w:val="00674056"/>
    <w:rsid w:val="00675384"/>
    <w:rsid w:val="0067722A"/>
    <w:rsid w:val="006806AF"/>
    <w:rsid w:val="00681F97"/>
    <w:rsid w:val="00683E95"/>
    <w:rsid w:val="00684EEE"/>
    <w:rsid w:val="00693877"/>
    <w:rsid w:val="00694241"/>
    <w:rsid w:val="00694519"/>
    <w:rsid w:val="006A2C0D"/>
    <w:rsid w:val="006A37A1"/>
    <w:rsid w:val="006A6FBC"/>
    <w:rsid w:val="006A7395"/>
    <w:rsid w:val="006B1E13"/>
    <w:rsid w:val="006B4F7F"/>
    <w:rsid w:val="006C0408"/>
    <w:rsid w:val="006C14CB"/>
    <w:rsid w:val="006C57E1"/>
    <w:rsid w:val="006C581D"/>
    <w:rsid w:val="006D025E"/>
    <w:rsid w:val="006E4118"/>
    <w:rsid w:val="006E4FC9"/>
    <w:rsid w:val="006E56E8"/>
    <w:rsid w:val="006E7036"/>
    <w:rsid w:val="00700049"/>
    <w:rsid w:val="0070031B"/>
    <w:rsid w:val="00701B4A"/>
    <w:rsid w:val="00702466"/>
    <w:rsid w:val="00703F14"/>
    <w:rsid w:val="0070427A"/>
    <w:rsid w:val="007054E1"/>
    <w:rsid w:val="007106F8"/>
    <w:rsid w:val="00711F4F"/>
    <w:rsid w:val="00715CF3"/>
    <w:rsid w:val="007252F5"/>
    <w:rsid w:val="00730758"/>
    <w:rsid w:val="007325B2"/>
    <w:rsid w:val="00734FCC"/>
    <w:rsid w:val="00735230"/>
    <w:rsid w:val="00735B6B"/>
    <w:rsid w:val="007360DC"/>
    <w:rsid w:val="007364BA"/>
    <w:rsid w:val="00747EF0"/>
    <w:rsid w:val="00754B33"/>
    <w:rsid w:val="007676D4"/>
    <w:rsid w:val="007759F6"/>
    <w:rsid w:val="00781EFE"/>
    <w:rsid w:val="007841DD"/>
    <w:rsid w:val="00797241"/>
    <w:rsid w:val="007A1CDC"/>
    <w:rsid w:val="007A23EB"/>
    <w:rsid w:val="007A2C7A"/>
    <w:rsid w:val="007A3EE6"/>
    <w:rsid w:val="007A6B44"/>
    <w:rsid w:val="007A6B76"/>
    <w:rsid w:val="007A7E63"/>
    <w:rsid w:val="007B37FD"/>
    <w:rsid w:val="007B7513"/>
    <w:rsid w:val="007D0293"/>
    <w:rsid w:val="007D0752"/>
    <w:rsid w:val="007D3102"/>
    <w:rsid w:val="007D5BA8"/>
    <w:rsid w:val="007E69F1"/>
    <w:rsid w:val="007F06FF"/>
    <w:rsid w:val="007F7566"/>
    <w:rsid w:val="00802C2A"/>
    <w:rsid w:val="00803048"/>
    <w:rsid w:val="0081194F"/>
    <w:rsid w:val="00815D66"/>
    <w:rsid w:val="0081686C"/>
    <w:rsid w:val="00825143"/>
    <w:rsid w:val="008267DE"/>
    <w:rsid w:val="00832D0A"/>
    <w:rsid w:val="0084491A"/>
    <w:rsid w:val="00845745"/>
    <w:rsid w:val="00845B46"/>
    <w:rsid w:val="00851004"/>
    <w:rsid w:val="00870121"/>
    <w:rsid w:val="008714A8"/>
    <w:rsid w:val="00872F9A"/>
    <w:rsid w:val="00874FB0"/>
    <w:rsid w:val="00884405"/>
    <w:rsid w:val="008940B1"/>
    <w:rsid w:val="008A06FA"/>
    <w:rsid w:val="008B3552"/>
    <w:rsid w:val="008C1586"/>
    <w:rsid w:val="008C3F99"/>
    <w:rsid w:val="008C5962"/>
    <w:rsid w:val="008C6E2B"/>
    <w:rsid w:val="008D1AE8"/>
    <w:rsid w:val="008D7BE2"/>
    <w:rsid w:val="008E1E02"/>
    <w:rsid w:val="008E2229"/>
    <w:rsid w:val="008E7EC7"/>
    <w:rsid w:val="009048F3"/>
    <w:rsid w:val="00904E64"/>
    <w:rsid w:val="00905800"/>
    <w:rsid w:val="00905AF9"/>
    <w:rsid w:val="00906135"/>
    <w:rsid w:val="00910044"/>
    <w:rsid w:val="00912410"/>
    <w:rsid w:val="00915BEE"/>
    <w:rsid w:val="00930884"/>
    <w:rsid w:val="00934BB7"/>
    <w:rsid w:val="009405FF"/>
    <w:rsid w:val="00944998"/>
    <w:rsid w:val="009515D2"/>
    <w:rsid w:val="00951FE2"/>
    <w:rsid w:val="00962E5C"/>
    <w:rsid w:val="00964C2B"/>
    <w:rsid w:val="00966B5B"/>
    <w:rsid w:val="00970049"/>
    <w:rsid w:val="0098068D"/>
    <w:rsid w:val="00982105"/>
    <w:rsid w:val="0098455F"/>
    <w:rsid w:val="0098751D"/>
    <w:rsid w:val="009A199C"/>
    <w:rsid w:val="009B55DB"/>
    <w:rsid w:val="009C6D56"/>
    <w:rsid w:val="009D09D2"/>
    <w:rsid w:val="009E1E46"/>
    <w:rsid w:val="009E2322"/>
    <w:rsid w:val="009E42BA"/>
    <w:rsid w:val="009F056A"/>
    <w:rsid w:val="00A00971"/>
    <w:rsid w:val="00A10A75"/>
    <w:rsid w:val="00A15C8B"/>
    <w:rsid w:val="00A16F10"/>
    <w:rsid w:val="00A2103D"/>
    <w:rsid w:val="00A2734D"/>
    <w:rsid w:val="00A32F5F"/>
    <w:rsid w:val="00A356A8"/>
    <w:rsid w:val="00A37B0D"/>
    <w:rsid w:val="00A51F16"/>
    <w:rsid w:val="00A620A9"/>
    <w:rsid w:val="00A635CA"/>
    <w:rsid w:val="00A72638"/>
    <w:rsid w:val="00A74E94"/>
    <w:rsid w:val="00A74FBC"/>
    <w:rsid w:val="00A9132D"/>
    <w:rsid w:val="00A9357E"/>
    <w:rsid w:val="00A94CDB"/>
    <w:rsid w:val="00AB45B8"/>
    <w:rsid w:val="00AB6DE2"/>
    <w:rsid w:val="00AC32FE"/>
    <w:rsid w:val="00AC6107"/>
    <w:rsid w:val="00AC7166"/>
    <w:rsid w:val="00AD1019"/>
    <w:rsid w:val="00AD23C0"/>
    <w:rsid w:val="00AD2FBE"/>
    <w:rsid w:val="00AD5339"/>
    <w:rsid w:val="00AD5519"/>
    <w:rsid w:val="00AE61BC"/>
    <w:rsid w:val="00AE7960"/>
    <w:rsid w:val="00AF2F7D"/>
    <w:rsid w:val="00AF42C0"/>
    <w:rsid w:val="00AF71A4"/>
    <w:rsid w:val="00AF74B1"/>
    <w:rsid w:val="00B0329D"/>
    <w:rsid w:val="00B03B67"/>
    <w:rsid w:val="00B051A3"/>
    <w:rsid w:val="00B21719"/>
    <w:rsid w:val="00B2331D"/>
    <w:rsid w:val="00B23F98"/>
    <w:rsid w:val="00B300A7"/>
    <w:rsid w:val="00B34642"/>
    <w:rsid w:val="00B349C9"/>
    <w:rsid w:val="00B37096"/>
    <w:rsid w:val="00B479BF"/>
    <w:rsid w:val="00B57976"/>
    <w:rsid w:val="00B66A0D"/>
    <w:rsid w:val="00B713C9"/>
    <w:rsid w:val="00B737D4"/>
    <w:rsid w:val="00B73FC7"/>
    <w:rsid w:val="00B749F1"/>
    <w:rsid w:val="00B80F4C"/>
    <w:rsid w:val="00B861F6"/>
    <w:rsid w:val="00B8626C"/>
    <w:rsid w:val="00B87B4F"/>
    <w:rsid w:val="00B92729"/>
    <w:rsid w:val="00B93AA7"/>
    <w:rsid w:val="00B94890"/>
    <w:rsid w:val="00BA68C4"/>
    <w:rsid w:val="00BB2DD5"/>
    <w:rsid w:val="00BC0816"/>
    <w:rsid w:val="00BC1BEE"/>
    <w:rsid w:val="00BD0A24"/>
    <w:rsid w:val="00BD3EC6"/>
    <w:rsid w:val="00BD5936"/>
    <w:rsid w:val="00BE0225"/>
    <w:rsid w:val="00BE20BF"/>
    <w:rsid w:val="00BE3616"/>
    <w:rsid w:val="00BE53F1"/>
    <w:rsid w:val="00BF578B"/>
    <w:rsid w:val="00C03BE1"/>
    <w:rsid w:val="00C06BA0"/>
    <w:rsid w:val="00C109DF"/>
    <w:rsid w:val="00C111F3"/>
    <w:rsid w:val="00C132D7"/>
    <w:rsid w:val="00C13B7E"/>
    <w:rsid w:val="00C1443E"/>
    <w:rsid w:val="00C1554E"/>
    <w:rsid w:val="00C16782"/>
    <w:rsid w:val="00C16C7E"/>
    <w:rsid w:val="00C17634"/>
    <w:rsid w:val="00C21251"/>
    <w:rsid w:val="00C21C6F"/>
    <w:rsid w:val="00C22532"/>
    <w:rsid w:val="00C25715"/>
    <w:rsid w:val="00C260FE"/>
    <w:rsid w:val="00C263E0"/>
    <w:rsid w:val="00C30532"/>
    <w:rsid w:val="00C32604"/>
    <w:rsid w:val="00C40994"/>
    <w:rsid w:val="00C44B78"/>
    <w:rsid w:val="00C45352"/>
    <w:rsid w:val="00C47D03"/>
    <w:rsid w:val="00C5044D"/>
    <w:rsid w:val="00C5103E"/>
    <w:rsid w:val="00C55B2B"/>
    <w:rsid w:val="00C56159"/>
    <w:rsid w:val="00C577A5"/>
    <w:rsid w:val="00C651E6"/>
    <w:rsid w:val="00C654AA"/>
    <w:rsid w:val="00C66FBA"/>
    <w:rsid w:val="00C81B3C"/>
    <w:rsid w:val="00C832DA"/>
    <w:rsid w:val="00C87407"/>
    <w:rsid w:val="00C87474"/>
    <w:rsid w:val="00C9043E"/>
    <w:rsid w:val="00C90886"/>
    <w:rsid w:val="00C9331B"/>
    <w:rsid w:val="00C96FB7"/>
    <w:rsid w:val="00C97E2C"/>
    <w:rsid w:val="00C97F44"/>
    <w:rsid w:val="00CA121F"/>
    <w:rsid w:val="00CA4865"/>
    <w:rsid w:val="00CB566F"/>
    <w:rsid w:val="00CB6D56"/>
    <w:rsid w:val="00CC0606"/>
    <w:rsid w:val="00CC089B"/>
    <w:rsid w:val="00CC4582"/>
    <w:rsid w:val="00CC5E7B"/>
    <w:rsid w:val="00CC6E04"/>
    <w:rsid w:val="00CD15F7"/>
    <w:rsid w:val="00CD16D0"/>
    <w:rsid w:val="00CD358A"/>
    <w:rsid w:val="00CD6B2E"/>
    <w:rsid w:val="00CE6FB5"/>
    <w:rsid w:val="00CE7BEE"/>
    <w:rsid w:val="00CF242D"/>
    <w:rsid w:val="00CF40CC"/>
    <w:rsid w:val="00D0701F"/>
    <w:rsid w:val="00D1398D"/>
    <w:rsid w:val="00D13ABC"/>
    <w:rsid w:val="00D15368"/>
    <w:rsid w:val="00D17876"/>
    <w:rsid w:val="00D257B0"/>
    <w:rsid w:val="00D261F9"/>
    <w:rsid w:val="00D273AF"/>
    <w:rsid w:val="00D27D4E"/>
    <w:rsid w:val="00D3478D"/>
    <w:rsid w:val="00D34B2D"/>
    <w:rsid w:val="00D44E49"/>
    <w:rsid w:val="00D51568"/>
    <w:rsid w:val="00D579BE"/>
    <w:rsid w:val="00D62E48"/>
    <w:rsid w:val="00D63290"/>
    <w:rsid w:val="00D6459F"/>
    <w:rsid w:val="00D71A95"/>
    <w:rsid w:val="00D71CB7"/>
    <w:rsid w:val="00D71D50"/>
    <w:rsid w:val="00D75023"/>
    <w:rsid w:val="00D760C7"/>
    <w:rsid w:val="00D7694D"/>
    <w:rsid w:val="00D81041"/>
    <w:rsid w:val="00D82540"/>
    <w:rsid w:val="00D8498E"/>
    <w:rsid w:val="00D85E20"/>
    <w:rsid w:val="00D90A60"/>
    <w:rsid w:val="00D91943"/>
    <w:rsid w:val="00DA3E16"/>
    <w:rsid w:val="00DA64D8"/>
    <w:rsid w:val="00DB2488"/>
    <w:rsid w:val="00DB5D19"/>
    <w:rsid w:val="00DB7E9E"/>
    <w:rsid w:val="00DC1E8A"/>
    <w:rsid w:val="00DC1EB5"/>
    <w:rsid w:val="00DC5DB1"/>
    <w:rsid w:val="00DD4B74"/>
    <w:rsid w:val="00DD6830"/>
    <w:rsid w:val="00DD7BD8"/>
    <w:rsid w:val="00DF0DDC"/>
    <w:rsid w:val="00DF1645"/>
    <w:rsid w:val="00DF59CB"/>
    <w:rsid w:val="00DF615A"/>
    <w:rsid w:val="00E017D6"/>
    <w:rsid w:val="00E02ACF"/>
    <w:rsid w:val="00E07354"/>
    <w:rsid w:val="00E14527"/>
    <w:rsid w:val="00E16067"/>
    <w:rsid w:val="00E219B1"/>
    <w:rsid w:val="00E2395B"/>
    <w:rsid w:val="00E2717F"/>
    <w:rsid w:val="00E27B0E"/>
    <w:rsid w:val="00E309BE"/>
    <w:rsid w:val="00E34A89"/>
    <w:rsid w:val="00E34E2E"/>
    <w:rsid w:val="00E36849"/>
    <w:rsid w:val="00E45398"/>
    <w:rsid w:val="00E5757F"/>
    <w:rsid w:val="00E62599"/>
    <w:rsid w:val="00E638B3"/>
    <w:rsid w:val="00E63D3A"/>
    <w:rsid w:val="00E65BA5"/>
    <w:rsid w:val="00E70EFE"/>
    <w:rsid w:val="00E73B39"/>
    <w:rsid w:val="00E81CA2"/>
    <w:rsid w:val="00E8222D"/>
    <w:rsid w:val="00E83963"/>
    <w:rsid w:val="00E84BE6"/>
    <w:rsid w:val="00E95D9B"/>
    <w:rsid w:val="00E966A4"/>
    <w:rsid w:val="00EA020E"/>
    <w:rsid w:val="00EA070C"/>
    <w:rsid w:val="00EB52D0"/>
    <w:rsid w:val="00EC0392"/>
    <w:rsid w:val="00EC0667"/>
    <w:rsid w:val="00EC1609"/>
    <w:rsid w:val="00EC3799"/>
    <w:rsid w:val="00EC7AC2"/>
    <w:rsid w:val="00ED1030"/>
    <w:rsid w:val="00ED47C8"/>
    <w:rsid w:val="00EE17E4"/>
    <w:rsid w:val="00EE42E8"/>
    <w:rsid w:val="00EE4603"/>
    <w:rsid w:val="00EE6B23"/>
    <w:rsid w:val="00EF1E31"/>
    <w:rsid w:val="00EF5454"/>
    <w:rsid w:val="00EF604A"/>
    <w:rsid w:val="00F025D7"/>
    <w:rsid w:val="00F03E4A"/>
    <w:rsid w:val="00F135D7"/>
    <w:rsid w:val="00F157A9"/>
    <w:rsid w:val="00F161B0"/>
    <w:rsid w:val="00F176B4"/>
    <w:rsid w:val="00F17C11"/>
    <w:rsid w:val="00F216FC"/>
    <w:rsid w:val="00F21F4B"/>
    <w:rsid w:val="00F234A5"/>
    <w:rsid w:val="00F26277"/>
    <w:rsid w:val="00F30040"/>
    <w:rsid w:val="00F35A63"/>
    <w:rsid w:val="00F40151"/>
    <w:rsid w:val="00F43081"/>
    <w:rsid w:val="00F44AE9"/>
    <w:rsid w:val="00F47457"/>
    <w:rsid w:val="00F51E03"/>
    <w:rsid w:val="00F60351"/>
    <w:rsid w:val="00F62344"/>
    <w:rsid w:val="00F7121E"/>
    <w:rsid w:val="00F756B0"/>
    <w:rsid w:val="00F80B1F"/>
    <w:rsid w:val="00F81404"/>
    <w:rsid w:val="00F82108"/>
    <w:rsid w:val="00F85671"/>
    <w:rsid w:val="00FA10DC"/>
    <w:rsid w:val="00FA30AC"/>
    <w:rsid w:val="00FB3420"/>
    <w:rsid w:val="00FC2B58"/>
    <w:rsid w:val="00FC3669"/>
    <w:rsid w:val="00FC6B98"/>
    <w:rsid w:val="00FE1DE9"/>
    <w:rsid w:val="00FE3C52"/>
    <w:rsid w:val="00FE5E6A"/>
    <w:rsid w:val="00FE6ACC"/>
    <w:rsid w:val="00FF410F"/>
    <w:rsid w:val="00FF5AB0"/>
    <w:rsid w:val="00FF7414"/>
    <w:rsid w:val="00FF74B7"/>
    <w:rsid w:val="0804247F"/>
    <w:rsid w:val="185A8599"/>
    <w:rsid w:val="2E165A90"/>
    <w:rsid w:val="41758A8B"/>
    <w:rsid w:val="54AA4B2B"/>
    <w:rsid w:val="556988A9"/>
    <w:rsid w:val="6F16883E"/>
    <w:rsid w:val="753C9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9FFF3"/>
  <w15:chartTrackingRefBased/>
  <w15:docId w15:val="{3C51B35B-DDA0-40F0-9102-FDE3A1FD3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48B"/>
    <w:pPr>
      <w:spacing w:after="0" w:line="360" w:lineRule="auto"/>
      <w:jc w:val="both"/>
    </w:pPr>
    <w:rPr>
      <w:rFonts w:ascii="Calibri" w:hAnsi="Calibri" w:cs="Times New Roman"/>
      <w:sz w:val="24"/>
      <w:szCs w:val="24"/>
      <w:lang w:eastAsia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0A9"/>
    <w:pPr>
      <w:keepNext/>
      <w:keepLines/>
      <w:spacing w:before="240"/>
      <w:outlineLvl w:val="0"/>
    </w:pPr>
    <w:rPr>
      <w:rFonts w:eastAsiaTheme="majorEastAsia" w:cstheme="majorBidi"/>
      <w:b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3nonumbers">
    <w:name w:val="Heading 3 no numbers"/>
    <w:basedOn w:val="Normal"/>
    <w:autoRedefine/>
    <w:qFormat/>
    <w:rsid w:val="00851004"/>
    <w:pPr>
      <w:keepNext/>
      <w:keepLines/>
      <w:spacing w:after="240" w:line="240" w:lineRule="auto"/>
      <w:outlineLvl w:val="1"/>
    </w:pPr>
    <w:rPr>
      <w:rFonts w:eastAsiaTheme="majorEastAsia" w:cstheme="majorBidi"/>
      <w:i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620A9"/>
    <w:rPr>
      <w:rFonts w:ascii="Garamond" w:eastAsiaTheme="majorEastAsia" w:hAnsi="Garamond" w:cstheme="majorBidi"/>
      <w:b/>
      <w:szCs w:val="32"/>
      <w:lang w:eastAsia="en-NZ"/>
    </w:rPr>
  </w:style>
  <w:style w:type="table" w:styleId="TableGrid">
    <w:name w:val="Table Grid"/>
    <w:basedOn w:val="TableNormal"/>
    <w:uiPriority w:val="39"/>
    <w:rsid w:val="005C4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18D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2B4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B46"/>
    <w:rPr>
      <w:rFonts w:ascii="Segoe UI" w:hAnsi="Segoe UI" w:cs="Segoe UI"/>
      <w:sz w:val="18"/>
      <w:szCs w:val="18"/>
      <w:lang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8D1A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A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AE8"/>
    <w:rPr>
      <w:rFonts w:ascii="Calibri" w:hAnsi="Calibri" w:cs="Times New Roman"/>
      <w:sz w:val="20"/>
      <w:szCs w:val="20"/>
      <w:lang w:eastAsia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A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AE8"/>
    <w:rPr>
      <w:rFonts w:ascii="Calibri" w:hAnsi="Calibri" w:cs="Times New Roman"/>
      <w:b/>
      <w:bCs/>
      <w:sz w:val="20"/>
      <w:szCs w:val="20"/>
      <w:lang w:eastAsia="en-NZ"/>
    </w:rPr>
  </w:style>
  <w:style w:type="paragraph" w:styleId="Revision">
    <w:name w:val="Revision"/>
    <w:hidden/>
    <w:uiPriority w:val="99"/>
    <w:semiHidden/>
    <w:rsid w:val="00C87474"/>
    <w:pPr>
      <w:spacing w:after="0" w:line="240" w:lineRule="auto"/>
    </w:pPr>
    <w:rPr>
      <w:rFonts w:ascii="Calibri" w:hAnsi="Calibri" w:cs="Times New Roman"/>
      <w:sz w:val="24"/>
      <w:szCs w:val="24"/>
      <w:lang w:eastAsia="en-NZ"/>
    </w:rPr>
  </w:style>
  <w:style w:type="table" w:customStyle="1" w:styleId="9">
    <w:name w:val="9"/>
    <w:basedOn w:val="TableNormal"/>
    <w:rsid w:val="00A74E94"/>
    <w:pPr>
      <w:spacing w:after="0" w:line="240" w:lineRule="auto"/>
    </w:pPr>
    <w:rPr>
      <w:rFonts w:ascii="Calibri" w:eastAsia="Calibri" w:hAnsi="Calibri" w:cs="Calibri"/>
      <w:lang w:eastAsia="zh-CN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24954F1BBCB4191D08BF914C27776" ma:contentTypeVersion="15" ma:contentTypeDescription="Create a new document." ma:contentTypeScope="" ma:versionID="796b0554e8dc21863fafaf73b5a22915">
  <xsd:schema xmlns:xsd="http://www.w3.org/2001/XMLSchema" xmlns:xs="http://www.w3.org/2001/XMLSchema" xmlns:p="http://schemas.microsoft.com/office/2006/metadata/properties" xmlns:ns3="3f70e861-ba69-4b5a-8222-78ff059800c1" xmlns:ns4="ddd3ffb3-e6aa-4ca9-94e0-144d40570f2f" targetNamespace="http://schemas.microsoft.com/office/2006/metadata/properties" ma:root="true" ma:fieldsID="d9986200fb8d9982972a15f6a40565e4" ns3:_="" ns4:_="">
    <xsd:import namespace="3f70e861-ba69-4b5a-8222-78ff059800c1"/>
    <xsd:import namespace="ddd3ffb3-e6aa-4ca9-94e0-144d40570f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70e861-ba69-4b5a-8222-78ff059800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3ffb3-e6aa-4ca9-94e0-144d40570f2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f70e861-ba69-4b5a-8222-78ff059800c1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1852DD-D326-4D12-9040-7C27024D7F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70e861-ba69-4b5a-8222-78ff059800c1"/>
    <ds:schemaRef ds:uri="ddd3ffb3-e6aa-4ca9-94e0-144d40570f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9BF064-3F30-4BB0-8BCE-1D4EF3B048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819BE1-4E53-4A52-82DB-904C949AA8F4}">
  <ds:schemaRefs>
    <ds:schemaRef ds:uri="http://schemas.microsoft.com/office/2006/metadata/properties"/>
    <ds:schemaRef ds:uri="http://schemas.microsoft.com/office/infopath/2007/PartnerControls"/>
    <ds:schemaRef ds:uri="3f70e861-ba69-4b5a-8222-78ff059800c1"/>
  </ds:schemaRefs>
</ds:datastoreItem>
</file>

<file path=customXml/itemProps4.xml><?xml version="1.0" encoding="utf-8"?>
<ds:datastoreItem xmlns:ds="http://schemas.openxmlformats.org/officeDocument/2006/customXml" ds:itemID="{5D07A5E6-350D-4E6C-A803-5766CAE75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1</Words>
  <Characters>1944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uckels</dc:creator>
  <cp:keywords/>
  <dc:description/>
  <cp:lastModifiedBy>Kate Lee</cp:lastModifiedBy>
  <cp:revision>2</cp:revision>
  <cp:lastPrinted>2022-12-01T01:19:00Z</cp:lastPrinted>
  <dcterms:created xsi:type="dcterms:W3CDTF">2023-04-27T04:00:00Z</dcterms:created>
  <dcterms:modified xsi:type="dcterms:W3CDTF">2023-04-27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24954F1BBCB4191D08BF914C27776</vt:lpwstr>
  </property>
</Properties>
</file>